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5D0E" w:rsidRPr="008C7940" w:rsidRDefault="001534A6" w:rsidP="00C43D77">
      <w:pPr>
        <w:spacing w:afterLines="50" w:after="163"/>
        <w:rPr>
          <w:b/>
        </w:rPr>
      </w:pPr>
      <w:bookmarkStart w:id="0" w:name="_Hlk532894883"/>
      <w:r w:rsidRPr="001534A6">
        <w:rPr>
          <w:b/>
        </w:rPr>
        <w:t xml:space="preserve">Supplementary </w:t>
      </w:r>
      <w:r w:rsidR="00CD5D0E" w:rsidRPr="008C7940">
        <w:rPr>
          <w:b/>
        </w:rPr>
        <w:t xml:space="preserve">Table </w:t>
      </w:r>
      <w:r w:rsidR="00CD5D0E">
        <w:rPr>
          <w:rFonts w:hint="eastAsia"/>
          <w:b/>
        </w:rPr>
        <w:t>1</w:t>
      </w:r>
      <w:r w:rsidR="00CD5D0E" w:rsidRPr="008C7940">
        <w:rPr>
          <w:b/>
        </w:rPr>
        <w:t xml:space="preserve">. Search Strategy and terms PubMed, </w:t>
      </w:r>
      <w:proofErr w:type="spellStart"/>
      <w:r w:rsidR="00CD5D0E" w:rsidRPr="008C7940">
        <w:rPr>
          <w:b/>
        </w:rPr>
        <w:t>Embase</w:t>
      </w:r>
      <w:proofErr w:type="spellEnd"/>
      <w:r w:rsidR="00CD5D0E" w:rsidRPr="008C7940">
        <w:rPr>
          <w:b/>
        </w:rPr>
        <w:t>, and the Cochrane Library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1638"/>
        <w:gridCol w:w="7662"/>
      </w:tblGrid>
      <w:tr w:rsidR="00CD5D0E" w:rsidRPr="008F5C4F" w:rsidTr="00A94F68"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</w:tcPr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b/>
                <w:szCs w:val="20"/>
                <w:lang w:val="en-US"/>
              </w:rPr>
            </w:pPr>
            <w:r w:rsidRPr="008F5C4F">
              <w:rPr>
                <w:rFonts w:cs="Times New Roman"/>
                <w:b/>
                <w:szCs w:val="20"/>
                <w:lang w:val="en-US"/>
              </w:rPr>
              <w:t>Database</w:t>
            </w:r>
          </w:p>
        </w:tc>
        <w:tc>
          <w:tcPr>
            <w:tcW w:w="7662" w:type="dxa"/>
            <w:tcBorders>
              <w:left w:val="nil"/>
              <w:bottom w:val="single" w:sz="4" w:space="0" w:color="auto"/>
              <w:right w:val="nil"/>
            </w:tcBorders>
          </w:tcPr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b/>
                <w:szCs w:val="20"/>
                <w:lang w:val="en-US"/>
              </w:rPr>
            </w:pPr>
            <w:r w:rsidRPr="008F5C4F">
              <w:rPr>
                <w:rFonts w:cs="Times New Roman"/>
                <w:b/>
                <w:szCs w:val="20"/>
                <w:lang w:val="en-US"/>
              </w:rPr>
              <w:t xml:space="preserve">Search-terms </w:t>
            </w:r>
          </w:p>
        </w:tc>
      </w:tr>
      <w:tr w:rsidR="00CD5D0E" w:rsidRPr="008F5C4F" w:rsidTr="00A94F68"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:rsidR="00CD5D0E" w:rsidRPr="008F5C4F" w:rsidRDefault="00623F32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PubMed</w:t>
            </w:r>
          </w:p>
        </w:tc>
        <w:tc>
          <w:tcPr>
            <w:tcW w:w="7662" w:type="dxa"/>
            <w:tcBorders>
              <w:left w:val="nil"/>
              <w:bottom w:val="nil"/>
              <w:right w:val="nil"/>
            </w:tcBorders>
          </w:tcPr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bookmarkStart w:id="1" w:name="OLE_LINK94"/>
            <w:bookmarkStart w:id="2" w:name="OLE_LINK95"/>
            <w:bookmarkStart w:id="3" w:name="OLE_LINK100"/>
            <w:bookmarkStart w:id="4" w:name="OLE_LINK101"/>
            <w:bookmarkStart w:id="5" w:name="OLE_LINK77"/>
            <w:bookmarkStart w:id="6" w:name="OLE_LINK86"/>
            <w:bookmarkStart w:id="7" w:name="OLE_LINK76"/>
            <w:bookmarkStart w:id="8" w:name="OLE_LINK121"/>
            <w:bookmarkStart w:id="9" w:name="OLE_LINK122"/>
            <w:bookmarkStart w:id="10" w:name="OLE_LINK74"/>
            <w:r w:rsidRPr="008F5C4F">
              <w:rPr>
                <w:rFonts w:cs="Times New Roman"/>
                <w:szCs w:val="20"/>
              </w:rPr>
              <w:t>(</w:t>
            </w:r>
            <w:bookmarkStart w:id="11" w:name="OLE_LINK55"/>
            <w:bookmarkStart w:id="12" w:name="OLE_LINK56"/>
            <w:r w:rsidRPr="008F5C4F">
              <w:rPr>
                <w:rFonts w:cs="Times New Roman"/>
                <w:szCs w:val="20"/>
              </w:rPr>
              <w:t>“</w:t>
            </w:r>
            <w:bookmarkStart w:id="13" w:name="OLE_LINK1"/>
            <w:bookmarkStart w:id="14" w:name="OLE_LINK11"/>
            <w:bookmarkStart w:id="15" w:name="OLE_LINK24"/>
            <w:bookmarkStart w:id="16" w:name="OLE_LINK34"/>
            <w:bookmarkStart w:id="17" w:name="OLE_LINK35"/>
            <w:r w:rsidRPr="008F5C4F">
              <w:rPr>
                <w:rFonts w:cs="Times New Roman"/>
                <w:szCs w:val="20"/>
              </w:rPr>
              <w:t>metabolomics</w:t>
            </w:r>
            <w:bookmarkEnd w:id="13"/>
            <w:bookmarkEnd w:id="14"/>
            <w:bookmarkEnd w:id="15"/>
            <w:bookmarkEnd w:id="16"/>
            <w:bookmarkEnd w:id="17"/>
            <w:r w:rsidRPr="008F5C4F">
              <w:rPr>
                <w:rFonts w:cs="Times New Roman"/>
                <w:szCs w:val="20"/>
              </w:rPr>
              <w:t>” [MeSH Terms] OR “</w:t>
            </w:r>
            <w:bookmarkStart w:id="18" w:name="OLE_LINK2"/>
            <w:bookmarkStart w:id="19" w:name="OLE_LINK3"/>
            <w:bookmarkStart w:id="20" w:name="OLE_LINK12"/>
            <w:bookmarkStart w:id="21" w:name="OLE_LINK17"/>
            <w:bookmarkStart w:id="22" w:name="OLE_LINK33"/>
            <w:bookmarkStart w:id="23" w:name="OLE_LINK38"/>
            <w:bookmarkStart w:id="24" w:name="OLE_LINK61"/>
            <w:r w:rsidRPr="008F5C4F">
              <w:rPr>
                <w:rFonts w:cs="Times New Roman"/>
                <w:szCs w:val="20"/>
              </w:rPr>
              <w:t>metabolome</w:t>
            </w:r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r w:rsidRPr="008F5C4F">
              <w:rPr>
                <w:rFonts w:cs="Times New Roman"/>
                <w:szCs w:val="20"/>
              </w:rPr>
              <w:t>” [MeSH Terms] OR “</w:t>
            </w:r>
            <w:bookmarkStart w:id="25" w:name="OLE_LINK13"/>
            <w:bookmarkStart w:id="26" w:name="OLE_LINK14"/>
            <w:r w:rsidRPr="008F5C4F">
              <w:rPr>
                <w:rFonts w:cs="Times New Roman"/>
                <w:szCs w:val="20"/>
              </w:rPr>
              <w:t>metabolomics</w:t>
            </w:r>
            <w:bookmarkEnd w:id="25"/>
            <w:bookmarkEnd w:id="26"/>
            <w:r w:rsidRPr="008F5C4F">
              <w:rPr>
                <w:rFonts w:cs="Times New Roman"/>
                <w:szCs w:val="20"/>
              </w:rPr>
              <w:t>” [All Fields] OR “</w:t>
            </w:r>
            <w:bookmarkStart w:id="27" w:name="OLE_LINK8"/>
            <w:bookmarkStart w:id="28" w:name="OLE_LINK9"/>
            <w:r w:rsidRPr="008F5C4F">
              <w:rPr>
                <w:rFonts w:cs="Times New Roman"/>
                <w:szCs w:val="20"/>
              </w:rPr>
              <w:t>metabolome</w:t>
            </w:r>
            <w:bookmarkEnd w:id="27"/>
            <w:bookmarkEnd w:id="28"/>
            <w:r w:rsidRPr="008F5C4F">
              <w:rPr>
                <w:rFonts w:cs="Times New Roman"/>
                <w:szCs w:val="20"/>
              </w:rPr>
              <w:t>” [All Fields] OR “</w:t>
            </w:r>
            <w:bookmarkStart w:id="29" w:name="OLE_LINK25"/>
            <w:bookmarkStart w:id="30" w:name="OLE_LINK26"/>
            <w:bookmarkStart w:id="31" w:name="OLE_LINK27"/>
            <w:bookmarkStart w:id="32" w:name="OLE_LINK36"/>
            <w:bookmarkStart w:id="33" w:name="OLE_LINK37"/>
            <w:bookmarkStart w:id="34" w:name="OLE_LINK39"/>
            <w:bookmarkStart w:id="35" w:name="OLE_LINK62"/>
            <w:r w:rsidRPr="008F5C4F">
              <w:rPr>
                <w:rFonts w:cs="Times New Roman"/>
                <w:szCs w:val="20"/>
              </w:rPr>
              <w:t>metabonomics</w:t>
            </w:r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r w:rsidRPr="008F5C4F">
              <w:rPr>
                <w:rFonts w:cs="Times New Roman"/>
                <w:szCs w:val="20"/>
              </w:rPr>
              <w:t>” [All Fields] OR “</w:t>
            </w:r>
            <w:bookmarkStart w:id="36" w:name="OLE_LINK4"/>
            <w:bookmarkStart w:id="37" w:name="OLE_LINK5"/>
            <w:bookmarkStart w:id="38" w:name="OLE_LINK28"/>
            <w:bookmarkStart w:id="39" w:name="OLE_LINK29"/>
            <w:bookmarkStart w:id="40" w:name="OLE_LINK30"/>
            <w:bookmarkStart w:id="41" w:name="OLE_LINK40"/>
            <w:bookmarkStart w:id="42" w:name="OLE_LINK63"/>
            <w:r w:rsidRPr="008F5C4F">
              <w:rPr>
                <w:rFonts w:cs="Times New Roman"/>
                <w:szCs w:val="20"/>
              </w:rPr>
              <w:t>metabolite</w:t>
            </w:r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r w:rsidRPr="008F5C4F">
              <w:rPr>
                <w:rFonts w:cs="Times New Roman"/>
                <w:szCs w:val="20"/>
              </w:rPr>
              <w:t>s” [All Fields] OR “</w:t>
            </w:r>
            <w:bookmarkStart w:id="43" w:name="OLE_LINK6"/>
            <w:bookmarkStart w:id="44" w:name="OLE_LINK7"/>
            <w:bookmarkStart w:id="45" w:name="OLE_LINK10"/>
            <w:bookmarkStart w:id="46" w:name="OLE_LINK31"/>
            <w:bookmarkStart w:id="47" w:name="OLE_LINK41"/>
            <w:bookmarkStart w:id="48" w:name="OLE_LINK64"/>
            <w:r w:rsidRPr="008F5C4F">
              <w:rPr>
                <w:rFonts w:cs="Times New Roman"/>
                <w:szCs w:val="20"/>
              </w:rPr>
              <w:t>lipidomics</w:t>
            </w:r>
            <w:bookmarkEnd w:id="43"/>
            <w:bookmarkEnd w:id="44"/>
            <w:bookmarkEnd w:id="45"/>
            <w:bookmarkEnd w:id="46"/>
            <w:bookmarkEnd w:id="47"/>
            <w:bookmarkEnd w:id="48"/>
            <w:r w:rsidRPr="008F5C4F">
              <w:rPr>
                <w:rFonts w:cs="Times New Roman"/>
                <w:szCs w:val="20"/>
              </w:rPr>
              <w:t>” [All Fields] OR “</w:t>
            </w:r>
            <w:bookmarkStart w:id="49" w:name="OLE_LINK15"/>
            <w:bookmarkStart w:id="50" w:name="OLE_LINK16"/>
            <w:bookmarkStart w:id="51" w:name="OLE_LINK18"/>
            <w:bookmarkStart w:id="52" w:name="OLE_LINK32"/>
            <w:bookmarkStart w:id="53" w:name="OLE_LINK42"/>
            <w:bookmarkStart w:id="54" w:name="OLE_LINK65"/>
            <w:r w:rsidRPr="008F5C4F">
              <w:rPr>
                <w:rFonts w:cs="Times New Roman"/>
                <w:szCs w:val="20"/>
              </w:rPr>
              <w:t>metabolic</w:t>
            </w:r>
            <w:bookmarkEnd w:id="49"/>
            <w:bookmarkEnd w:id="50"/>
            <w:bookmarkEnd w:id="51"/>
            <w:bookmarkEnd w:id="52"/>
            <w:bookmarkEnd w:id="53"/>
            <w:bookmarkEnd w:id="54"/>
            <w:r w:rsidRPr="008F5C4F">
              <w:rPr>
                <w:rFonts w:cs="Times New Roman"/>
                <w:szCs w:val="20"/>
              </w:rPr>
              <w:t xml:space="preserve"> profil*” [All Fields] OR “metabolic network*” [All Fields])</w:t>
            </w:r>
          </w:p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8F5C4F">
              <w:rPr>
                <w:rFonts w:cs="Times New Roman"/>
                <w:szCs w:val="20"/>
              </w:rPr>
              <w:t>AND (“</w:t>
            </w:r>
            <w:bookmarkStart w:id="55" w:name="OLE_LINK43"/>
            <w:bookmarkStart w:id="56" w:name="OLE_LINK44"/>
            <w:bookmarkStart w:id="57" w:name="OLE_LINK49"/>
            <w:bookmarkStart w:id="58" w:name="OLE_LINK68"/>
            <w:r w:rsidRPr="008F5C4F">
              <w:rPr>
                <w:rFonts w:cs="Times New Roman"/>
                <w:szCs w:val="20"/>
              </w:rPr>
              <w:t>Dementia</w:t>
            </w:r>
            <w:bookmarkEnd w:id="55"/>
            <w:bookmarkEnd w:id="56"/>
            <w:bookmarkEnd w:id="57"/>
            <w:bookmarkEnd w:id="58"/>
            <w:r w:rsidRPr="008F5C4F">
              <w:rPr>
                <w:rFonts w:cs="Times New Roman"/>
                <w:szCs w:val="20"/>
              </w:rPr>
              <w:t>” [MeSH Terms] OR “</w:t>
            </w:r>
            <w:bookmarkStart w:id="59" w:name="OLE_LINK50"/>
            <w:bookmarkStart w:id="60" w:name="OLE_LINK51"/>
            <w:bookmarkStart w:id="61" w:name="OLE_LINK69"/>
            <w:bookmarkStart w:id="62" w:name="OLE_LINK45"/>
            <w:bookmarkStart w:id="63" w:name="OLE_LINK46"/>
            <w:bookmarkStart w:id="64" w:name="OLE_LINK66"/>
            <w:r w:rsidRPr="008F5C4F">
              <w:rPr>
                <w:rFonts w:cs="Times New Roman"/>
                <w:szCs w:val="20"/>
              </w:rPr>
              <w:t xml:space="preserve">Alzheimer </w:t>
            </w:r>
            <w:bookmarkEnd w:id="59"/>
            <w:bookmarkEnd w:id="60"/>
            <w:bookmarkEnd w:id="61"/>
            <w:r w:rsidRPr="008F5C4F">
              <w:rPr>
                <w:rFonts w:cs="Times New Roman"/>
                <w:szCs w:val="20"/>
              </w:rPr>
              <w:t>Disease</w:t>
            </w:r>
            <w:bookmarkEnd w:id="62"/>
            <w:bookmarkEnd w:id="63"/>
            <w:bookmarkEnd w:id="64"/>
            <w:r w:rsidRPr="008F5C4F">
              <w:rPr>
                <w:rFonts w:cs="Times New Roman"/>
                <w:szCs w:val="20"/>
              </w:rPr>
              <w:t>” [MeSH Terms] OR “</w:t>
            </w:r>
            <w:bookmarkStart w:id="65" w:name="OLE_LINK19"/>
            <w:bookmarkStart w:id="66" w:name="OLE_LINK47"/>
            <w:bookmarkStart w:id="67" w:name="OLE_LINK48"/>
            <w:bookmarkStart w:id="68" w:name="OLE_LINK52"/>
            <w:bookmarkStart w:id="69" w:name="OLE_LINK67"/>
            <w:bookmarkStart w:id="70" w:name="OLE_LINK70"/>
            <w:r w:rsidRPr="008F5C4F">
              <w:rPr>
                <w:rFonts w:cs="Times New Roman"/>
                <w:szCs w:val="20"/>
              </w:rPr>
              <w:t>Cognitive Dysfunction</w:t>
            </w:r>
            <w:bookmarkEnd w:id="65"/>
            <w:bookmarkEnd w:id="66"/>
            <w:bookmarkEnd w:id="67"/>
            <w:bookmarkEnd w:id="68"/>
            <w:bookmarkEnd w:id="69"/>
            <w:bookmarkEnd w:id="70"/>
            <w:r w:rsidRPr="008F5C4F">
              <w:rPr>
                <w:rFonts w:cs="Times New Roman"/>
                <w:szCs w:val="20"/>
              </w:rPr>
              <w:t>” [MeSH Terms] OR “Dementia” [All Fields] OR “</w:t>
            </w:r>
            <w:bookmarkStart w:id="71" w:name="OLE_LINK20"/>
            <w:bookmarkStart w:id="72" w:name="OLE_LINK21"/>
            <w:r w:rsidRPr="008F5C4F">
              <w:rPr>
                <w:rFonts w:cs="Times New Roman"/>
                <w:szCs w:val="20"/>
              </w:rPr>
              <w:t>Alzheimer</w:t>
            </w:r>
            <w:bookmarkEnd w:id="71"/>
            <w:bookmarkEnd w:id="72"/>
            <w:r w:rsidRPr="008F5C4F">
              <w:rPr>
                <w:rFonts w:cs="Times New Roman"/>
                <w:szCs w:val="20"/>
              </w:rPr>
              <w:t>” [All Fields] OR “Cognitive Dysfunction” [All Fi</w:t>
            </w:r>
            <w:bookmarkStart w:id="73" w:name="_GoBack"/>
            <w:bookmarkEnd w:id="73"/>
            <w:r w:rsidRPr="008F5C4F">
              <w:rPr>
                <w:rFonts w:cs="Times New Roman"/>
                <w:szCs w:val="20"/>
              </w:rPr>
              <w:t>elds] OR “</w:t>
            </w:r>
            <w:bookmarkStart w:id="74" w:name="OLE_LINK53"/>
            <w:bookmarkStart w:id="75" w:name="OLE_LINK54"/>
            <w:bookmarkStart w:id="76" w:name="OLE_LINK71"/>
            <w:r w:rsidRPr="008F5C4F">
              <w:rPr>
                <w:rFonts w:cs="Times New Roman"/>
                <w:szCs w:val="20"/>
              </w:rPr>
              <w:t>Cognitive Decline</w:t>
            </w:r>
            <w:bookmarkEnd w:id="74"/>
            <w:bookmarkEnd w:id="75"/>
            <w:bookmarkEnd w:id="76"/>
            <w:r w:rsidRPr="008F5C4F">
              <w:rPr>
                <w:rFonts w:cs="Times New Roman"/>
                <w:szCs w:val="20"/>
              </w:rPr>
              <w:t>” [All Fields] OR “</w:t>
            </w:r>
            <w:bookmarkStart w:id="77" w:name="OLE_LINK72"/>
            <w:bookmarkStart w:id="78" w:name="OLE_LINK73"/>
            <w:bookmarkStart w:id="79" w:name="OLE_LINK22"/>
            <w:bookmarkStart w:id="80" w:name="OLE_LINK23"/>
            <w:r w:rsidRPr="008F5C4F">
              <w:rPr>
                <w:rFonts w:cs="Times New Roman"/>
                <w:szCs w:val="20"/>
              </w:rPr>
              <w:t>Cognitive Impairmen</w:t>
            </w:r>
            <w:bookmarkEnd w:id="77"/>
            <w:bookmarkEnd w:id="78"/>
            <w:r w:rsidRPr="008F5C4F">
              <w:rPr>
                <w:rFonts w:cs="Times New Roman"/>
                <w:szCs w:val="20"/>
              </w:rPr>
              <w:t>t</w:t>
            </w:r>
            <w:bookmarkEnd w:id="79"/>
            <w:bookmarkEnd w:id="80"/>
            <w:r w:rsidRPr="008F5C4F">
              <w:rPr>
                <w:rFonts w:cs="Times New Roman"/>
                <w:szCs w:val="20"/>
              </w:rPr>
              <w:t>” [All Fields])</w:t>
            </w:r>
          </w:p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8F5C4F">
              <w:rPr>
                <w:rFonts w:cs="Times New Roman"/>
                <w:szCs w:val="20"/>
              </w:rPr>
              <w:t>AND “humans”</w:t>
            </w:r>
            <w:bookmarkEnd w:id="11"/>
            <w:bookmarkEnd w:id="12"/>
            <w:r w:rsidRPr="008F5C4F">
              <w:rPr>
                <w:rFonts w:cs="Times New Roman"/>
                <w:szCs w:val="20"/>
              </w:rPr>
              <w:t xml:space="preserve"> [MeSH Terms] </w:t>
            </w:r>
          </w:p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8F5C4F">
              <w:rPr>
                <w:rFonts w:cs="Times New Roman"/>
                <w:szCs w:val="20"/>
              </w:rPr>
              <w:t xml:space="preserve">AND (“0001/01/01”[PDat] : “2018/10/15”[PDat]) </w:t>
            </w:r>
          </w:p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8F5C4F">
              <w:rPr>
                <w:rFonts w:cs="Times New Roman"/>
                <w:szCs w:val="20"/>
              </w:rPr>
              <w:t>AND English [Language]</w:t>
            </w:r>
          </w:p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8F5C4F">
              <w:rPr>
                <w:rFonts w:cs="Times New Roman"/>
                <w:szCs w:val="20"/>
              </w:rPr>
              <w:t>NOT systematic review[Publication Type] NOT review[Publication Type] NOT Meta-analysis[Publication Type] NOT case reports[Publication Type] NOT clinical conference[Publication Type] NOT congresses[Publication Type] NOT editorial[Publication Type] NOT addresses[Publication Type]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</w:p>
        </w:tc>
      </w:tr>
      <w:tr w:rsidR="00CD5D0E" w:rsidRPr="008F5C4F" w:rsidTr="00A94F6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  <w:lang w:val="en-US"/>
              </w:rPr>
            </w:pPr>
            <w:proofErr w:type="spellStart"/>
            <w:r w:rsidRPr="008F5C4F">
              <w:rPr>
                <w:rFonts w:cs="Times New Roman"/>
                <w:szCs w:val="20"/>
                <w:lang w:val="en-US"/>
              </w:rPr>
              <w:t>Embase</w:t>
            </w:r>
            <w:proofErr w:type="spellEnd"/>
          </w:p>
        </w:tc>
        <w:tc>
          <w:tcPr>
            <w:tcW w:w="7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bookmarkStart w:id="81" w:name="OLE_LINK119"/>
            <w:bookmarkStart w:id="82" w:name="OLE_LINK120"/>
            <w:bookmarkStart w:id="83" w:name="OLE_LINK87"/>
            <w:bookmarkStart w:id="84" w:name="OLE_LINK92"/>
            <w:bookmarkStart w:id="85" w:name="OLE_LINK125"/>
            <w:bookmarkStart w:id="86" w:name="OLE_LINK126"/>
            <w:r w:rsidRPr="008F5C4F">
              <w:rPr>
                <w:rFonts w:cs="Times New Roman" w:hint="eastAsia"/>
                <w:szCs w:val="20"/>
              </w:rPr>
              <w:t>(</w:t>
            </w:r>
            <w:r w:rsidRPr="008F5C4F">
              <w:rPr>
                <w:rFonts w:cs="Times New Roman"/>
                <w:szCs w:val="20"/>
              </w:rPr>
              <w:t>“</w:t>
            </w:r>
            <w:bookmarkStart w:id="87" w:name="OLE_LINK96"/>
            <w:bookmarkStart w:id="88" w:name="OLE_LINK97"/>
            <w:r w:rsidRPr="008F5C4F">
              <w:rPr>
                <w:rFonts w:cs="Times New Roman"/>
                <w:szCs w:val="20"/>
              </w:rPr>
              <w:t>metabolomics</w:t>
            </w:r>
            <w:bookmarkEnd w:id="87"/>
            <w:bookmarkEnd w:id="88"/>
            <w:r w:rsidRPr="008F5C4F">
              <w:rPr>
                <w:rFonts w:cs="Times New Roman"/>
                <w:szCs w:val="20"/>
              </w:rPr>
              <w:t>”/exp OR “</w:t>
            </w:r>
            <w:bookmarkStart w:id="89" w:name="OLE_LINK98"/>
            <w:bookmarkStart w:id="90" w:name="OLE_LINK99"/>
            <w:r w:rsidRPr="008F5C4F">
              <w:rPr>
                <w:rFonts w:cs="Times New Roman"/>
                <w:szCs w:val="20"/>
              </w:rPr>
              <w:t>metabolomics</w:t>
            </w:r>
            <w:bookmarkEnd w:id="89"/>
            <w:bookmarkEnd w:id="90"/>
            <w:r w:rsidRPr="008F5C4F">
              <w:rPr>
                <w:rFonts w:cs="Times New Roman"/>
                <w:szCs w:val="20"/>
              </w:rPr>
              <w:t>” OR “</w:t>
            </w:r>
            <w:bookmarkStart w:id="91" w:name="OLE_LINK102"/>
            <w:bookmarkStart w:id="92" w:name="OLE_LINK103"/>
            <w:r w:rsidRPr="008F5C4F">
              <w:rPr>
                <w:rFonts w:cs="Times New Roman"/>
                <w:szCs w:val="20"/>
              </w:rPr>
              <w:t>metabolome</w:t>
            </w:r>
            <w:bookmarkEnd w:id="91"/>
            <w:bookmarkEnd w:id="92"/>
            <w:r w:rsidRPr="008F5C4F">
              <w:rPr>
                <w:rFonts w:cs="Times New Roman"/>
                <w:szCs w:val="20"/>
              </w:rPr>
              <w:t>”/exp OR “metabolome” OR “</w:t>
            </w:r>
            <w:bookmarkStart w:id="93" w:name="OLE_LINK104"/>
            <w:bookmarkStart w:id="94" w:name="OLE_LINK105"/>
            <w:r w:rsidRPr="008F5C4F">
              <w:rPr>
                <w:rFonts w:cs="Times New Roman"/>
                <w:szCs w:val="20"/>
              </w:rPr>
              <w:t>metabonomics</w:t>
            </w:r>
            <w:bookmarkEnd w:id="93"/>
            <w:bookmarkEnd w:id="94"/>
            <w:r w:rsidRPr="008F5C4F">
              <w:rPr>
                <w:rFonts w:cs="Times New Roman"/>
                <w:szCs w:val="20"/>
              </w:rPr>
              <w:t>”/exp OR “metabonomics” OR “</w:t>
            </w:r>
            <w:bookmarkStart w:id="95" w:name="OLE_LINK106"/>
            <w:bookmarkStart w:id="96" w:name="OLE_LINK107"/>
            <w:r w:rsidRPr="008F5C4F">
              <w:rPr>
                <w:rFonts w:cs="Times New Roman"/>
                <w:szCs w:val="20"/>
              </w:rPr>
              <w:t>metabolite</w:t>
            </w:r>
            <w:bookmarkEnd w:id="95"/>
            <w:bookmarkEnd w:id="96"/>
            <w:r w:rsidRPr="008F5C4F">
              <w:rPr>
                <w:rFonts w:cs="Times New Roman"/>
                <w:szCs w:val="20"/>
              </w:rPr>
              <w:t>s”/exp OR “</w:t>
            </w:r>
            <w:bookmarkStart w:id="97" w:name="OLE_LINK128"/>
            <w:bookmarkStart w:id="98" w:name="OLE_LINK129"/>
            <w:r w:rsidRPr="008F5C4F">
              <w:rPr>
                <w:rFonts w:cs="Times New Roman"/>
                <w:szCs w:val="20"/>
              </w:rPr>
              <w:t>metabolites</w:t>
            </w:r>
            <w:bookmarkEnd w:id="97"/>
            <w:bookmarkEnd w:id="98"/>
            <w:r w:rsidRPr="008F5C4F">
              <w:rPr>
                <w:rFonts w:cs="Times New Roman"/>
                <w:szCs w:val="20"/>
              </w:rPr>
              <w:t>” OR “</w:t>
            </w:r>
            <w:bookmarkStart w:id="99" w:name="OLE_LINK108"/>
            <w:bookmarkStart w:id="100" w:name="OLE_LINK109"/>
            <w:r w:rsidRPr="008F5C4F">
              <w:rPr>
                <w:rFonts w:cs="Times New Roman"/>
                <w:szCs w:val="20"/>
              </w:rPr>
              <w:t>lipidomics</w:t>
            </w:r>
            <w:bookmarkEnd w:id="99"/>
            <w:bookmarkEnd w:id="100"/>
            <w:r w:rsidRPr="008F5C4F">
              <w:rPr>
                <w:rFonts w:cs="Times New Roman"/>
                <w:szCs w:val="20"/>
              </w:rPr>
              <w:t>”/exp OR “lipidomics” OR “</w:t>
            </w:r>
            <w:bookmarkStart w:id="101" w:name="OLE_LINK110"/>
            <w:bookmarkStart w:id="102" w:name="OLE_LINK111"/>
            <w:r w:rsidRPr="008F5C4F">
              <w:rPr>
                <w:rFonts w:cs="Times New Roman"/>
                <w:szCs w:val="20"/>
              </w:rPr>
              <w:t xml:space="preserve">metabolic </w:t>
            </w:r>
            <w:bookmarkStart w:id="103" w:name="OLE_LINK93"/>
            <w:r w:rsidRPr="008F5C4F">
              <w:rPr>
                <w:rFonts w:cs="Times New Roman" w:hint="eastAsia"/>
                <w:szCs w:val="20"/>
              </w:rPr>
              <w:t>profil</w:t>
            </w:r>
            <w:r w:rsidRPr="008F5C4F">
              <w:rPr>
                <w:rFonts w:cs="Times New Roman"/>
                <w:szCs w:val="20"/>
              </w:rPr>
              <w:t>*</w:t>
            </w:r>
            <w:bookmarkEnd w:id="101"/>
            <w:bookmarkEnd w:id="102"/>
            <w:bookmarkEnd w:id="103"/>
            <w:r w:rsidRPr="008F5C4F">
              <w:rPr>
                <w:rFonts w:cs="Times New Roman"/>
                <w:szCs w:val="20"/>
              </w:rPr>
              <w:t>” OR “metabolic network*”)</w:t>
            </w:r>
          </w:p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8F5C4F">
              <w:rPr>
                <w:rFonts w:cs="Times New Roman"/>
                <w:szCs w:val="20"/>
              </w:rPr>
              <w:t>AND (“</w:t>
            </w:r>
            <w:bookmarkStart w:id="104" w:name="OLE_LINK112"/>
            <w:bookmarkStart w:id="105" w:name="OLE_LINK113"/>
            <w:r w:rsidRPr="008F5C4F">
              <w:rPr>
                <w:rFonts w:cs="Times New Roman"/>
                <w:szCs w:val="20"/>
              </w:rPr>
              <w:t>dementia</w:t>
            </w:r>
            <w:bookmarkEnd w:id="104"/>
            <w:bookmarkEnd w:id="105"/>
            <w:r w:rsidRPr="008F5C4F">
              <w:rPr>
                <w:rFonts w:cs="Times New Roman"/>
                <w:szCs w:val="20"/>
              </w:rPr>
              <w:t>”/exp OR “dementia” OR “</w:t>
            </w:r>
            <w:bookmarkStart w:id="106" w:name="OLE_LINK114"/>
            <w:bookmarkStart w:id="107" w:name="OLE_LINK115"/>
            <w:r w:rsidRPr="008F5C4F">
              <w:rPr>
                <w:rFonts w:cs="Times New Roman"/>
                <w:szCs w:val="20"/>
              </w:rPr>
              <w:t xml:space="preserve">alzheimer </w:t>
            </w:r>
            <w:bookmarkEnd w:id="106"/>
            <w:bookmarkEnd w:id="107"/>
            <w:r w:rsidRPr="008F5C4F">
              <w:rPr>
                <w:rFonts w:cs="Times New Roman"/>
                <w:szCs w:val="20"/>
              </w:rPr>
              <w:t>disease”/exp OR “alzheimer” OR “</w:t>
            </w:r>
            <w:bookmarkStart w:id="108" w:name="OLE_LINK116"/>
            <w:bookmarkStart w:id="109" w:name="OLE_LINK117"/>
            <w:r w:rsidRPr="008F5C4F">
              <w:rPr>
                <w:rFonts w:cs="Times New Roman"/>
                <w:szCs w:val="20"/>
              </w:rPr>
              <w:t>cognitive defect</w:t>
            </w:r>
            <w:bookmarkEnd w:id="108"/>
            <w:bookmarkEnd w:id="109"/>
            <w:r w:rsidRPr="008F5C4F">
              <w:rPr>
                <w:rFonts w:cs="Times New Roman"/>
                <w:szCs w:val="20"/>
              </w:rPr>
              <w:t xml:space="preserve">”/exp OR “cognitive defect” OR “cognitive </w:t>
            </w:r>
            <w:bookmarkStart w:id="110" w:name="OLE_LINK90"/>
            <w:bookmarkStart w:id="111" w:name="OLE_LINK91"/>
            <w:bookmarkStart w:id="112" w:name="OLE_LINK118"/>
            <w:r w:rsidRPr="008F5C4F">
              <w:rPr>
                <w:rFonts w:cs="Times New Roman"/>
                <w:szCs w:val="20"/>
              </w:rPr>
              <w:t>dysfunction</w:t>
            </w:r>
            <w:bookmarkEnd w:id="110"/>
            <w:bookmarkEnd w:id="111"/>
            <w:bookmarkEnd w:id="112"/>
            <w:r w:rsidRPr="008F5C4F">
              <w:rPr>
                <w:rFonts w:cs="Times New Roman"/>
                <w:szCs w:val="20"/>
              </w:rPr>
              <w:t>” OR “cognitive decline” OR “mild cognitive impairment”/exp OR “</w:t>
            </w:r>
            <w:bookmarkStart w:id="113" w:name="OLE_LINK123"/>
            <w:bookmarkStart w:id="114" w:name="OLE_LINK124"/>
            <w:r w:rsidRPr="008F5C4F">
              <w:rPr>
                <w:rFonts w:cs="Times New Roman"/>
                <w:szCs w:val="20"/>
              </w:rPr>
              <w:t>cognitive impairment</w:t>
            </w:r>
            <w:bookmarkEnd w:id="113"/>
            <w:bookmarkEnd w:id="114"/>
            <w:r w:rsidRPr="008F5C4F">
              <w:rPr>
                <w:rFonts w:cs="Times New Roman"/>
                <w:szCs w:val="20"/>
              </w:rPr>
              <w:t>”)</w:t>
            </w:r>
          </w:p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8F5C4F">
              <w:rPr>
                <w:rFonts w:cs="Times New Roman"/>
                <w:szCs w:val="20"/>
              </w:rPr>
              <w:t xml:space="preserve">NOT ([systematic review]/lim OR [review]/lim OR [conference abstract]/lim OR [conference paper]/lim OR [conference review]/lim OR [editorial]/lim OR [erratum]/lim OR “nonhuman”/de) NOT [15-10-2018]/sd </w:t>
            </w:r>
          </w:p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  <w:lang w:val="en-US"/>
              </w:rPr>
            </w:pPr>
            <w:r w:rsidRPr="008F5C4F">
              <w:rPr>
                <w:rFonts w:cs="Times New Roman"/>
                <w:szCs w:val="20"/>
              </w:rPr>
              <w:t>AND [english]/lim</w:t>
            </w:r>
            <w:bookmarkEnd w:id="81"/>
            <w:bookmarkEnd w:id="82"/>
            <w:bookmarkEnd w:id="83"/>
            <w:bookmarkEnd w:id="84"/>
            <w:bookmarkEnd w:id="85"/>
            <w:bookmarkEnd w:id="86"/>
          </w:p>
        </w:tc>
      </w:tr>
      <w:tr w:rsidR="00CD5D0E" w:rsidRPr="008F5C4F" w:rsidTr="00A94F68">
        <w:trPr>
          <w:trHeight w:val="785"/>
        </w:trPr>
        <w:tc>
          <w:tcPr>
            <w:tcW w:w="1638" w:type="dxa"/>
            <w:tcBorders>
              <w:top w:val="nil"/>
              <w:left w:val="nil"/>
              <w:right w:val="nil"/>
            </w:tcBorders>
          </w:tcPr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  <w:lang w:val="en-US"/>
              </w:rPr>
            </w:pPr>
            <w:r w:rsidRPr="008F5C4F">
              <w:rPr>
                <w:rFonts w:cs="Times New Roman"/>
                <w:szCs w:val="20"/>
                <w:lang w:val="en-US"/>
              </w:rPr>
              <w:t>Cochrane</w:t>
            </w:r>
          </w:p>
        </w:tc>
        <w:tc>
          <w:tcPr>
            <w:tcW w:w="7662" w:type="dxa"/>
            <w:tcBorders>
              <w:top w:val="nil"/>
              <w:left w:val="nil"/>
              <w:right w:val="nil"/>
            </w:tcBorders>
          </w:tcPr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8F5C4F">
              <w:rPr>
                <w:rFonts w:cs="Times New Roman"/>
                <w:szCs w:val="20"/>
              </w:rPr>
              <w:t>((“</w:t>
            </w:r>
            <w:bookmarkStart w:id="115" w:name="OLE_LINK78"/>
            <w:bookmarkStart w:id="116" w:name="OLE_LINK79"/>
            <w:r w:rsidRPr="008F5C4F">
              <w:rPr>
                <w:rFonts w:cs="Times New Roman"/>
                <w:szCs w:val="20"/>
              </w:rPr>
              <w:t>metabolomics</w:t>
            </w:r>
            <w:bookmarkEnd w:id="115"/>
            <w:bookmarkEnd w:id="116"/>
            <w:r w:rsidRPr="008F5C4F">
              <w:rPr>
                <w:rFonts w:cs="Times New Roman"/>
                <w:szCs w:val="20"/>
              </w:rPr>
              <w:t>” [MeSH] OR “</w:t>
            </w:r>
            <w:bookmarkStart w:id="117" w:name="OLE_LINK57"/>
            <w:bookmarkStart w:id="118" w:name="OLE_LINK58"/>
            <w:bookmarkStart w:id="119" w:name="OLE_LINK80"/>
            <w:r w:rsidRPr="008F5C4F">
              <w:rPr>
                <w:rFonts w:cs="Times New Roman"/>
                <w:szCs w:val="20"/>
              </w:rPr>
              <w:t>metabolome</w:t>
            </w:r>
            <w:bookmarkEnd w:id="117"/>
            <w:bookmarkEnd w:id="118"/>
            <w:bookmarkEnd w:id="119"/>
            <w:r w:rsidRPr="008F5C4F">
              <w:rPr>
                <w:rFonts w:cs="Times New Roman"/>
                <w:szCs w:val="20"/>
              </w:rPr>
              <w:t>” [MeSH] OR “metabolomics” OR “metabolome” OR “</w:t>
            </w:r>
            <w:bookmarkStart w:id="120" w:name="OLE_LINK59"/>
            <w:bookmarkStart w:id="121" w:name="OLE_LINK60"/>
            <w:bookmarkStart w:id="122" w:name="OLE_LINK81"/>
            <w:r w:rsidRPr="008F5C4F">
              <w:rPr>
                <w:rFonts w:cs="Times New Roman"/>
                <w:szCs w:val="20"/>
              </w:rPr>
              <w:t>metabonomics</w:t>
            </w:r>
            <w:bookmarkEnd w:id="120"/>
            <w:bookmarkEnd w:id="121"/>
            <w:bookmarkEnd w:id="122"/>
            <w:r w:rsidRPr="008F5C4F">
              <w:rPr>
                <w:rFonts w:cs="Times New Roman"/>
                <w:szCs w:val="20"/>
              </w:rPr>
              <w:t>” OR “metabolite” OR “lipidomics” OR “</w:t>
            </w:r>
            <w:bookmarkStart w:id="123" w:name="OLE_LINK82"/>
            <w:bookmarkStart w:id="124" w:name="OLE_LINK83"/>
            <w:r w:rsidRPr="008F5C4F">
              <w:rPr>
                <w:rFonts w:cs="Times New Roman"/>
                <w:szCs w:val="20"/>
              </w:rPr>
              <w:t>metabolic</w:t>
            </w:r>
            <w:bookmarkEnd w:id="123"/>
            <w:bookmarkEnd w:id="124"/>
            <w:r w:rsidRPr="008F5C4F">
              <w:rPr>
                <w:rFonts w:cs="Times New Roman" w:hint="eastAsia"/>
                <w:szCs w:val="20"/>
              </w:rPr>
              <w:t xml:space="preserve"> profil</w:t>
            </w:r>
            <w:r w:rsidRPr="008F5C4F">
              <w:rPr>
                <w:rFonts w:cs="Times New Roman"/>
                <w:szCs w:val="20"/>
              </w:rPr>
              <w:t>*”)</w:t>
            </w:r>
          </w:p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8F5C4F">
              <w:rPr>
                <w:rFonts w:cs="Times New Roman"/>
                <w:szCs w:val="20"/>
              </w:rPr>
              <w:t>AND (“Dementia” [MeSH] OR “Alzheimer Disease” [MeSH] OR “Cognitive Dysfunction” [MeSH] OR “Dementia” OR “Alzheimer” OR “Cognitive D</w:t>
            </w:r>
            <w:bookmarkStart w:id="125" w:name="OLE_LINK88"/>
            <w:bookmarkStart w:id="126" w:name="OLE_LINK89"/>
            <w:r w:rsidRPr="008F5C4F">
              <w:rPr>
                <w:rFonts w:cs="Times New Roman"/>
                <w:szCs w:val="20"/>
              </w:rPr>
              <w:t>ysfunction</w:t>
            </w:r>
            <w:bookmarkEnd w:id="125"/>
            <w:bookmarkEnd w:id="126"/>
            <w:r w:rsidRPr="008F5C4F">
              <w:rPr>
                <w:rFonts w:cs="Times New Roman"/>
                <w:szCs w:val="20"/>
              </w:rPr>
              <w:t xml:space="preserve">” OR </w:t>
            </w:r>
            <w:bookmarkStart w:id="127" w:name="OLE_LINK84"/>
            <w:bookmarkStart w:id="128" w:name="OLE_LINK85"/>
            <w:r w:rsidRPr="008F5C4F">
              <w:rPr>
                <w:rFonts w:cs="Times New Roman"/>
                <w:szCs w:val="20"/>
              </w:rPr>
              <w:t>“Cognitive Decline” OR “</w:t>
            </w:r>
            <w:bookmarkStart w:id="129" w:name="OLE_LINK75"/>
            <w:bookmarkStart w:id="130" w:name="OLE_LINK127"/>
            <w:r w:rsidRPr="008F5C4F">
              <w:rPr>
                <w:rFonts w:cs="Times New Roman"/>
                <w:szCs w:val="20"/>
              </w:rPr>
              <w:t>Cognitive Impairment</w:t>
            </w:r>
            <w:bookmarkEnd w:id="129"/>
            <w:bookmarkEnd w:id="130"/>
            <w:r w:rsidRPr="008F5C4F">
              <w:rPr>
                <w:rFonts w:cs="Times New Roman"/>
                <w:szCs w:val="20"/>
              </w:rPr>
              <w:t>”</w:t>
            </w:r>
            <w:bookmarkEnd w:id="127"/>
            <w:bookmarkEnd w:id="128"/>
            <w:r w:rsidRPr="008F5C4F">
              <w:rPr>
                <w:rFonts w:cs="Times New Roman"/>
                <w:szCs w:val="20"/>
              </w:rPr>
              <w:t>)</w:t>
            </w:r>
          </w:p>
          <w:p w:rsidR="00CD5D0E" w:rsidRPr="008F5C4F" w:rsidRDefault="00CD5D0E" w:rsidP="00C43D77">
            <w:pPr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8F5C4F">
              <w:rPr>
                <w:rFonts w:cs="Times New Roman"/>
                <w:szCs w:val="20"/>
              </w:rPr>
              <w:t>Date added to CENTRAL trials database: ~ to 15/10/</w:t>
            </w:r>
            <w:r w:rsidRPr="008F5C4F">
              <w:rPr>
                <w:rFonts w:cs="Times New Roman" w:hint="eastAsia"/>
                <w:szCs w:val="20"/>
              </w:rPr>
              <w:t>2</w:t>
            </w:r>
            <w:r w:rsidRPr="008F5C4F">
              <w:rPr>
                <w:rFonts w:cs="Times New Roman"/>
                <w:szCs w:val="20"/>
              </w:rPr>
              <w:t>018</w:t>
            </w:r>
          </w:p>
        </w:tc>
      </w:tr>
    </w:tbl>
    <w:p w:rsidR="00CD5D0E" w:rsidRPr="00122D73" w:rsidRDefault="00CD5D0E" w:rsidP="00C43D77"/>
    <w:p w:rsidR="00CD5D0E" w:rsidRPr="00CD5D0E" w:rsidRDefault="00CD5D0E" w:rsidP="00C43D77">
      <w:pPr>
        <w:rPr>
          <w:rFonts w:cs="Times New Roman"/>
          <w:sz w:val="18"/>
        </w:rPr>
        <w:sectPr w:rsidR="00CD5D0E" w:rsidRPr="00CD5D0E" w:rsidSect="00CD5D0E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:rsidR="00CD40B0" w:rsidRPr="00CD5D0E" w:rsidRDefault="001534A6" w:rsidP="00C43D77">
      <w:pPr>
        <w:spacing w:afterLines="50" w:after="163"/>
        <w:rPr>
          <w:b/>
        </w:rPr>
      </w:pPr>
      <w:r w:rsidRPr="001534A6">
        <w:rPr>
          <w:b/>
        </w:rPr>
        <w:lastRenderedPageBreak/>
        <w:t xml:space="preserve">Supplementary </w:t>
      </w:r>
      <w:r w:rsidR="00CD40B0" w:rsidRPr="00CD5D0E">
        <w:rPr>
          <w:b/>
        </w:rPr>
        <w:t xml:space="preserve">Table </w:t>
      </w:r>
      <w:r w:rsidR="00CD5D0E">
        <w:rPr>
          <w:b/>
        </w:rPr>
        <w:t>2</w:t>
      </w:r>
      <w:r w:rsidR="00CD40B0" w:rsidRPr="00CD5D0E">
        <w:rPr>
          <w:b/>
        </w:rPr>
        <w:t>. </w:t>
      </w:r>
      <w:r w:rsidR="00CD5D0E">
        <w:rPr>
          <w:b/>
        </w:rPr>
        <w:t>Q</w:t>
      </w:r>
      <w:r w:rsidR="00CD40B0" w:rsidRPr="00CD5D0E">
        <w:rPr>
          <w:b/>
        </w:rPr>
        <w:t>uality assessment for c</w:t>
      </w:r>
      <w:r w:rsidR="00CD5D0E">
        <w:rPr>
          <w:b/>
        </w:rPr>
        <w:t>ohort</w:t>
      </w:r>
      <w:r w:rsidR="00CD40B0" w:rsidRPr="00CD5D0E">
        <w:rPr>
          <w:b/>
        </w:rPr>
        <w:t xml:space="preserve"> studies</w:t>
      </w:r>
      <w:r w:rsidR="00CD5D0E" w:rsidRPr="00CD5D0E">
        <w:rPr>
          <w:b/>
        </w:rPr>
        <w:t xml:space="preserve"> using </w:t>
      </w:r>
      <w:r w:rsidR="00FA6E8B" w:rsidRPr="00FA6E8B">
        <w:rPr>
          <w:b/>
        </w:rPr>
        <w:t xml:space="preserve">a modification of </w:t>
      </w:r>
      <w:r w:rsidR="009A76D7">
        <w:rPr>
          <w:b/>
        </w:rPr>
        <w:t xml:space="preserve">the </w:t>
      </w:r>
      <w:r w:rsidR="00CD5D0E" w:rsidRPr="00CD5D0E">
        <w:rPr>
          <w:b/>
        </w:rPr>
        <w:t>Newcastle–Ottawa Scale</w:t>
      </w:r>
    </w:p>
    <w:tbl>
      <w:tblPr>
        <w:tblStyle w:val="a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6"/>
        <w:gridCol w:w="2173"/>
        <w:gridCol w:w="1602"/>
        <w:gridCol w:w="1134"/>
        <w:gridCol w:w="1649"/>
        <w:gridCol w:w="1651"/>
        <w:gridCol w:w="1378"/>
        <w:gridCol w:w="1728"/>
        <w:gridCol w:w="907"/>
      </w:tblGrid>
      <w:tr w:rsidR="00C33732" w:rsidRPr="00831DF2" w:rsidTr="003E4727">
        <w:trPr>
          <w:trHeight w:val="570"/>
        </w:trPr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DF2" w:rsidRPr="00831DF2" w:rsidRDefault="00831DF2" w:rsidP="00C43D77">
            <w:pPr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Study</w:t>
            </w:r>
          </w:p>
        </w:tc>
        <w:tc>
          <w:tcPr>
            <w:tcW w:w="655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DF2" w:rsidRPr="00831DF2" w:rsidRDefault="00831DF2" w:rsidP="00C43D77">
            <w:pPr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Selection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DF2" w:rsidRPr="00831DF2" w:rsidRDefault="00831DF2" w:rsidP="00C43D77">
            <w:pPr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Comparability</w:t>
            </w:r>
          </w:p>
        </w:tc>
        <w:tc>
          <w:tcPr>
            <w:tcW w:w="31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DF2" w:rsidRPr="00831DF2" w:rsidRDefault="00831DF2" w:rsidP="00C43D77">
            <w:pPr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Outcome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DF2" w:rsidRPr="00831DF2" w:rsidRDefault="00831DF2" w:rsidP="00C43D77">
            <w:pPr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Score</w:t>
            </w:r>
          </w:p>
        </w:tc>
      </w:tr>
      <w:tr w:rsidR="00C33732" w:rsidRPr="00831DF2" w:rsidTr="003E4727">
        <w:trPr>
          <w:trHeight w:val="1425"/>
        </w:trPr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First Author, Year, Journal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Representativeness of the exposed cohort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Selection of the non-exposed coh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Ascertainment of exposur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Demonstration that outcome of interest was not present at start of study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Control for important factors (adjustment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Assessment of outcom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DF2" w:rsidRPr="00831DF2" w:rsidRDefault="009A0AAB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</w:t>
            </w:r>
            <w:r w:rsidR="00831DF2" w:rsidRPr="00831DF2">
              <w:rPr>
                <w:rFonts w:cs="Times New Roman" w:hint="eastAsia"/>
                <w:szCs w:val="24"/>
                <w:lang w:val="en-US"/>
              </w:rPr>
              <w:t xml:space="preserve">ollow-up long enough for outcomes to occur </w:t>
            </w:r>
            <w:r w:rsidR="009D2A57" w:rsidRPr="00831DF2">
              <w:rPr>
                <w:rFonts w:cs="Times New Roman"/>
                <w:szCs w:val="24"/>
                <w:lang w:val="en-US"/>
              </w:rPr>
              <w:t>(follow</w:t>
            </w:r>
            <w:r w:rsidR="00831DF2" w:rsidRPr="00831DF2">
              <w:rPr>
                <w:rFonts w:cs="Times New Roman" w:hint="eastAsia"/>
                <w:szCs w:val="24"/>
                <w:lang w:val="en-US"/>
              </w:rPr>
              <w:t>-up duration)</w:t>
            </w:r>
          </w:p>
        </w:tc>
        <w:tc>
          <w:tcPr>
            <w:tcW w:w="90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</w:tr>
      <w:tr w:rsidR="00C33732" w:rsidRPr="00831DF2" w:rsidTr="003E4727">
        <w:trPr>
          <w:trHeight w:val="499"/>
        </w:trPr>
        <w:tc>
          <w:tcPr>
            <w:tcW w:w="31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 xml:space="preserve">Mielke, 2010, </w:t>
            </w: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Neurobiol</w:t>
            </w:r>
            <w:proofErr w:type="spellEnd"/>
            <w:r w:rsidRPr="00831DF2">
              <w:rPr>
                <w:rFonts w:cs="Times New Roman" w:hint="eastAsia"/>
                <w:szCs w:val="24"/>
                <w:lang w:val="en-US"/>
              </w:rPr>
              <w:t xml:space="preserve"> Aging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8</w:t>
            </w:r>
          </w:p>
        </w:tc>
      </w:tr>
      <w:tr w:rsidR="00C33732" w:rsidRPr="00831DF2" w:rsidTr="00D370DB">
        <w:trPr>
          <w:trHeight w:val="499"/>
        </w:trPr>
        <w:tc>
          <w:tcPr>
            <w:tcW w:w="3166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Oresic</w:t>
            </w:r>
            <w:proofErr w:type="spellEnd"/>
            <w:r w:rsidRPr="00831DF2">
              <w:rPr>
                <w:rFonts w:cs="Times New Roman" w:hint="eastAsia"/>
                <w:szCs w:val="24"/>
                <w:lang w:val="en-US"/>
              </w:rPr>
              <w:t xml:space="preserve">, 2011, </w:t>
            </w: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Transl</w:t>
            </w:r>
            <w:proofErr w:type="spellEnd"/>
            <w:r w:rsidRPr="00831DF2">
              <w:rPr>
                <w:rFonts w:cs="Times New Roman" w:hint="eastAsia"/>
                <w:szCs w:val="24"/>
                <w:lang w:val="en-US"/>
              </w:rPr>
              <w:t xml:space="preserve"> Psychiatry</w:t>
            </w:r>
          </w:p>
        </w:tc>
        <w:tc>
          <w:tcPr>
            <w:tcW w:w="2173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0</w:t>
            </w:r>
          </w:p>
        </w:tc>
        <w:tc>
          <w:tcPr>
            <w:tcW w:w="1602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49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37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72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4</w:t>
            </w:r>
          </w:p>
        </w:tc>
      </w:tr>
      <w:tr w:rsidR="00C33732" w:rsidRPr="00831DF2" w:rsidTr="00D370DB">
        <w:trPr>
          <w:trHeight w:val="499"/>
        </w:trPr>
        <w:tc>
          <w:tcPr>
            <w:tcW w:w="3166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 xml:space="preserve">Simpson, 2016, J </w:t>
            </w: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Cereb</w:t>
            </w:r>
            <w:proofErr w:type="spellEnd"/>
            <w:r w:rsidRPr="00831DF2">
              <w:rPr>
                <w:rFonts w:cs="Times New Roman" w:hint="eastAsia"/>
                <w:szCs w:val="24"/>
                <w:lang w:val="en-US"/>
              </w:rPr>
              <w:t xml:space="preserve"> Blood Flow </w:t>
            </w: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Metab</w:t>
            </w:r>
            <w:proofErr w:type="spellEnd"/>
          </w:p>
        </w:tc>
        <w:tc>
          <w:tcPr>
            <w:tcW w:w="2173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02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49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2</w:t>
            </w:r>
          </w:p>
        </w:tc>
        <w:tc>
          <w:tcPr>
            <w:tcW w:w="137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72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8</w:t>
            </w:r>
          </w:p>
        </w:tc>
      </w:tr>
      <w:tr w:rsidR="00C33732" w:rsidRPr="00831DF2" w:rsidTr="00D370DB">
        <w:trPr>
          <w:trHeight w:val="499"/>
        </w:trPr>
        <w:tc>
          <w:tcPr>
            <w:tcW w:w="3166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 xml:space="preserve">Bressler, 2017, </w:t>
            </w: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Transl</w:t>
            </w:r>
            <w:proofErr w:type="spellEnd"/>
            <w:r w:rsidRPr="00831DF2">
              <w:rPr>
                <w:rFonts w:cs="Times New Roman" w:hint="eastAsia"/>
                <w:szCs w:val="24"/>
                <w:lang w:val="en-US"/>
              </w:rPr>
              <w:t xml:space="preserve"> Psychiatry</w:t>
            </w:r>
          </w:p>
        </w:tc>
        <w:tc>
          <w:tcPr>
            <w:tcW w:w="2173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02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49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0</w:t>
            </w:r>
          </w:p>
        </w:tc>
        <w:tc>
          <w:tcPr>
            <w:tcW w:w="1651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2</w:t>
            </w:r>
          </w:p>
        </w:tc>
        <w:tc>
          <w:tcPr>
            <w:tcW w:w="137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72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7</w:t>
            </w:r>
          </w:p>
        </w:tc>
      </w:tr>
      <w:tr w:rsidR="00C33732" w:rsidRPr="00831DF2" w:rsidTr="00D370DB">
        <w:trPr>
          <w:trHeight w:val="499"/>
        </w:trPr>
        <w:tc>
          <w:tcPr>
            <w:tcW w:w="3166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Chouraki</w:t>
            </w:r>
            <w:proofErr w:type="spellEnd"/>
            <w:r w:rsidRPr="00831DF2">
              <w:rPr>
                <w:rFonts w:cs="Times New Roman" w:hint="eastAsia"/>
                <w:szCs w:val="24"/>
                <w:lang w:val="en-US"/>
              </w:rPr>
              <w:t xml:space="preserve">, 2017, </w:t>
            </w: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Alzheimers</w:t>
            </w:r>
            <w:proofErr w:type="spellEnd"/>
            <w:r w:rsidRPr="00831DF2">
              <w:rPr>
                <w:rFonts w:cs="Times New Roman" w:hint="eastAsia"/>
                <w:szCs w:val="24"/>
                <w:lang w:val="en-US"/>
              </w:rPr>
              <w:t xml:space="preserve"> Dement</w:t>
            </w:r>
          </w:p>
        </w:tc>
        <w:tc>
          <w:tcPr>
            <w:tcW w:w="2173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02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49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2</w:t>
            </w:r>
          </w:p>
        </w:tc>
        <w:tc>
          <w:tcPr>
            <w:tcW w:w="137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72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8</w:t>
            </w:r>
          </w:p>
        </w:tc>
      </w:tr>
      <w:tr w:rsidR="00C33732" w:rsidRPr="00831DF2" w:rsidTr="00D370DB">
        <w:trPr>
          <w:trHeight w:val="499"/>
        </w:trPr>
        <w:tc>
          <w:tcPr>
            <w:tcW w:w="3166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 xml:space="preserve">Li, 2017, </w:t>
            </w: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Alzheimers</w:t>
            </w:r>
            <w:proofErr w:type="spellEnd"/>
            <w:r w:rsidRPr="00831DF2">
              <w:rPr>
                <w:rFonts w:cs="Times New Roman" w:hint="eastAsia"/>
                <w:szCs w:val="24"/>
                <w:lang w:val="en-US"/>
              </w:rPr>
              <w:t xml:space="preserve"> Dement (</w:t>
            </w: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DADM</w:t>
            </w:r>
            <w:proofErr w:type="spellEnd"/>
            <w:r w:rsidRPr="00831DF2">
              <w:rPr>
                <w:rFonts w:cs="Times New Roman" w:hint="eastAsia"/>
                <w:szCs w:val="24"/>
                <w:lang w:val="en-US"/>
              </w:rPr>
              <w:t xml:space="preserve">) </w:t>
            </w:r>
          </w:p>
        </w:tc>
        <w:tc>
          <w:tcPr>
            <w:tcW w:w="2173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02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49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2</w:t>
            </w:r>
          </w:p>
        </w:tc>
        <w:tc>
          <w:tcPr>
            <w:tcW w:w="137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72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8</w:t>
            </w:r>
          </w:p>
        </w:tc>
      </w:tr>
      <w:tr w:rsidR="00C33732" w:rsidRPr="00831DF2" w:rsidTr="00D370DB">
        <w:trPr>
          <w:trHeight w:val="499"/>
        </w:trPr>
        <w:tc>
          <w:tcPr>
            <w:tcW w:w="3166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 xml:space="preserve">Toledo, 2017, </w:t>
            </w: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Alzheimers</w:t>
            </w:r>
            <w:proofErr w:type="spellEnd"/>
            <w:r w:rsidRPr="00831DF2">
              <w:rPr>
                <w:rFonts w:cs="Times New Roman" w:hint="eastAsia"/>
                <w:szCs w:val="24"/>
                <w:lang w:val="en-US"/>
              </w:rPr>
              <w:t xml:space="preserve"> Dement</w:t>
            </w:r>
          </w:p>
        </w:tc>
        <w:tc>
          <w:tcPr>
            <w:tcW w:w="2173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02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49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2</w:t>
            </w:r>
          </w:p>
        </w:tc>
        <w:tc>
          <w:tcPr>
            <w:tcW w:w="137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72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7</w:t>
            </w:r>
          </w:p>
        </w:tc>
      </w:tr>
      <w:tr w:rsidR="00C33732" w:rsidRPr="00831DF2" w:rsidTr="00D370DB">
        <w:trPr>
          <w:trHeight w:val="499"/>
        </w:trPr>
        <w:tc>
          <w:tcPr>
            <w:tcW w:w="3166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Tynkkynen</w:t>
            </w:r>
            <w:proofErr w:type="spellEnd"/>
            <w:r w:rsidRPr="00831DF2">
              <w:rPr>
                <w:rFonts w:cs="Times New Roman" w:hint="eastAsia"/>
                <w:szCs w:val="24"/>
                <w:lang w:val="en-US"/>
              </w:rPr>
              <w:t xml:space="preserve">, 2018, </w:t>
            </w: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Alzheimers</w:t>
            </w:r>
            <w:proofErr w:type="spellEnd"/>
            <w:r w:rsidRPr="00831DF2">
              <w:rPr>
                <w:rFonts w:cs="Times New Roman" w:hint="eastAsia"/>
                <w:szCs w:val="24"/>
                <w:lang w:val="en-US"/>
              </w:rPr>
              <w:t xml:space="preserve"> Dement </w:t>
            </w:r>
          </w:p>
        </w:tc>
        <w:tc>
          <w:tcPr>
            <w:tcW w:w="2173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02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49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2</w:t>
            </w:r>
          </w:p>
        </w:tc>
        <w:tc>
          <w:tcPr>
            <w:tcW w:w="137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72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8</w:t>
            </w:r>
          </w:p>
        </w:tc>
      </w:tr>
      <w:tr w:rsidR="00C33732" w:rsidRPr="00831DF2" w:rsidTr="003E4727">
        <w:trPr>
          <w:trHeight w:val="499"/>
        </w:trPr>
        <w:tc>
          <w:tcPr>
            <w:tcW w:w="3166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 xml:space="preserve">van der Lee, 2018, </w:t>
            </w: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Alzheimers</w:t>
            </w:r>
            <w:proofErr w:type="spellEnd"/>
            <w:r w:rsidRPr="00831DF2">
              <w:rPr>
                <w:rFonts w:cs="Times New Roman" w:hint="eastAsia"/>
                <w:szCs w:val="24"/>
                <w:lang w:val="en-US"/>
              </w:rPr>
              <w:t xml:space="preserve"> Dement </w:t>
            </w:r>
          </w:p>
        </w:tc>
        <w:tc>
          <w:tcPr>
            <w:tcW w:w="2173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02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49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2</w:t>
            </w:r>
          </w:p>
        </w:tc>
        <w:tc>
          <w:tcPr>
            <w:tcW w:w="137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728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8</w:t>
            </w:r>
          </w:p>
        </w:tc>
      </w:tr>
      <w:tr w:rsidR="00C33732" w:rsidRPr="00831DF2" w:rsidTr="003E4727">
        <w:trPr>
          <w:trHeight w:val="499"/>
        </w:trPr>
        <w:tc>
          <w:tcPr>
            <w:tcW w:w="31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 xml:space="preserve">Varma, 2018, </w:t>
            </w:r>
            <w:proofErr w:type="spellStart"/>
            <w:r w:rsidRPr="00831DF2">
              <w:rPr>
                <w:rFonts w:cs="Times New Roman" w:hint="eastAsia"/>
                <w:szCs w:val="24"/>
                <w:lang w:val="en-US"/>
              </w:rPr>
              <w:t>PloS</w:t>
            </w:r>
            <w:proofErr w:type="spellEnd"/>
            <w:r w:rsidRPr="00831DF2">
              <w:rPr>
                <w:rFonts w:cs="Times New Roman" w:hint="eastAsia"/>
                <w:szCs w:val="24"/>
                <w:lang w:val="en-US"/>
              </w:rPr>
              <w:t xml:space="preserve"> Med 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31DF2" w:rsidRPr="00831DF2" w:rsidRDefault="00831DF2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31DF2">
              <w:rPr>
                <w:rFonts w:cs="Times New Roman" w:hint="eastAsia"/>
                <w:szCs w:val="24"/>
                <w:lang w:val="en-US"/>
              </w:rPr>
              <w:t>6</w:t>
            </w:r>
          </w:p>
        </w:tc>
      </w:tr>
    </w:tbl>
    <w:p w:rsidR="00CD7E20" w:rsidRPr="009E40EA" w:rsidRDefault="00F64DF7" w:rsidP="00C43D77">
      <w:pPr>
        <w:rPr>
          <w:rFonts w:cs="Times New Roman"/>
        </w:rPr>
      </w:pPr>
      <w:r w:rsidRPr="009E40EA">
        <w:rPr>
          <w:rFonts w:cs="Times New Roman" w:hint="eastAsia"/>
        </w:rPr>
        <w:t>N</w:t>
      </w:r>
      <w:r w:rsidRPr="009E40EA">
        <w:rPr>
          <w:rFonts w:cs="Times New Roman"/>
        </w:rPr>
        <w:t>ote. Scoring criteria were defined as follows:</w:t>
      </w:r>
      <w:r w:rsidR="004C78D6" w:rsidRPr="009E40EA">
        <w:rPr>
          <w:rFonts w:cs="Times New Roman"/>
        </w:rPr>
        <w:t xml:space="preserve"> </w:t>
      </w:r>
      <w:r w:rsidR="00CD7E20" w:rsidRPr="009E40EA">
        <w:rPr>
          <w:rFonts w:cs="Times New Roman"/>
        </w:rPr>
        <w:t>Representativeness of the exposed cohort: 1 point if participants were selected from population-based study;</w:t>
      </w:r>
      <w:r w:rsidR="009E40EA" w:rsidRPr="009E40EA">
        <w:rPr>
          <w:rFonts w:cs="Times New Roman"/>
        </w:rPr>
        <w:t xml:space="preserve"> </w:t>
      </w:r>
      <w:r w:rsidR="00CD7E20" w:rsidRPr="009E40EA">
        <w:rPr>
          <w:rFonts w:cs="Times New Roman"/>
        </w:rPr>
        <w:t xml:space="preserve">Selection of the non-exposed cohort: 1 point if participants were selected from the same population as the exposure cohort; Ascertainment of exposure: </w:t>
      </w:r>
      <w:r w:rsidR="00CD7E20" w:rsidRPr="00CD7E20">
        <w:rPr>
          <w:rFonts w:cs="Times New Roman"/>
        </w:rPr>
        <w:t>1 point if description of metabolomics method and metabolites analyzed;</w:t>
      </w:r>
      <w:r w:rsidR="009E40EA">
        <w:rPr>
          <w:rFonts w:cs="Times New Roman"/>
        </w:rPr>
        <w:t xml:space="preserve"> </w:t>
      </w:r>
      <w:r w:rsidR="00CD7E20" w:rsidRPr="009E40EA">
        <w:rPr>
          <w:rFonts w:cs="Times New Roman"/>
        </w:rPr>
        <w:t xml:space="preserve">Demonstration that outcome of interest was not present at start of study: </w:t>
      </w:r>
      <w:r w:rsidR="00CD7E20" w:rsidRPr="00CD7E20">
        <w:rPr>
          <w:rFonts w:cs="Times New Roman"/>
        </w:rPr>
        <w:t>1 point if there was a demonstration;</w:t>
      </w:r>
      <w:r w:rsidR="009E40EA">
        <w:rPr>
          <w:rFonts w:cs="Times New Roman"/>
        </w:rPr>
        <w:t xml:space="preserve"> </w:t>
      </w:r>
      <w:r w:rsidR="00CD7E20" w:rsidRPr="009E40EA">
        <w:rPr>
          <w:rFonts w:cs="Times New Roman"/>
        </w:rPr>
        <w:t>Control for important factors (adjustment):</w:t>
      </w:r>
      <w:r w:rsidR="00CD7E20" w:rsidRPr="00CD7E20">
        <w:rPr>
          <w:rFonts w:cs="Times New Roman"/>
        </w:rPr>
        <w:t xml:space="preserve"> 2 point if the analysis was adjusted for most potential confounders, and 1 point if the analysis was only </w:t>
      </w:r>
      <w:r w:rsidR="00CD7E20" w:rsidRPr="00CD7E20">
        <w:rPr>
          <w:rFonts w:cs="Times New Roman"/>
        </w:rPr>
        <w:lastRenderedPageBreak/>
        <w:t>adjusted for age and sex (or age and sex matched);</w:t>
      </w:r>
      <w:r w:rsidR="009E40EA">
        <w:rPr>
          <w:rFonts w:cs="Times New Roman"/>
        </w:rPr>
        <w:t xml:space="preserve"> </w:t>
      </w:r>
      <w:r w:rsidR="00CD7E20" w:rsidRPr="009E40EA">
        <w:rPr>
          <w:rFonts w:cs="Times New Roman"/>
        </w:rPr>
        <w:t>Assessment of outcome: 1 point if exposure was defined by study measurement or medical records;</w:t>
      </w:r>
      <w:r w:rsidR="009E40EA" w:rsidRPr="009E40EA">
        <w:rPr>
          <w:rFonts w:cs="Times New Roman"/>
        </w:rPr>
        <w:t xml:space="preserve"> </w:t>
      </w:r>
      <w:r w:rsidR="00CD7E20" w:rsidRPr="009E40EA">
        <w:rPr>
          <w:rFonts w:cs="Times New Roman"/>
        </w:rPr>
        <w:t>Was follow-up long enough for outcomes to occur ( follow-up duration): 1 point if the follow-up duration was longer than 5 years</w:t>
      </w:r>
      <w:r w:rsidR="009E40EA">
        <w:rPr>
          <w:rFonts w:cs="Times New Roman"/>
        </w:rPr>
        <w:t xml:space="preserve">; </w:t>
      </w:r>
      <w:r w:rsidR="009E40EA">
        <w:rPr>
          <w:kern w:val="0"/>
        </w:rPr>
        <w:t xml:space="preserve">points were summed ranged from 0 to 8, studies with summed scores </w:t>
      </w:r>
      <w:r w:rsidR="009E40EA">
        <w:rPr>
          <w:rFonts w:cs="Times New Roman"/>
          <w:kern w:val="0"/>
        </w:rPr>
        <w:t>≤</w:t>
      </w:r>
      <w:r w:rsidR="009E40EA">
        <w:rPr>
          <w:kern w:val="0"/>
        </w:rPr>
        <w:t>4 were considered to be of low quality.</w:t>
      </w:r>
    </w:p>
    <w:p w:rsidR="00AC7710" w:rsidRDefault="00AC7710" w:rsidP="00C43D77">
      <w:pPr>
        <w:rPr>
          <w:rFonts w:cs="Times New Roman"/>
        </w:rPr>
        <w:sectPr w:rsidR="00AC7710" w:rsidSect="004C5AA1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:rsidR="00E372FF" w:rsidRPr="00CD5D0E" w:rsidRDefault="001534A6" w:rsidP="00C43D77">
      <w:pPr>
        <w:spacing w:afterLines="50" w:after="163"/>
        <w:rPr>
          <w:rFonts w:cs="Times New Roman"/>
          <w:sz w:val="18"/>
        </w:rPr>
      </w:pPr>
      <w:r w:rsidRPr="001534A6">
        <w:rPr>
          <w:b/>
        </w:rPr>
        <w:lastRenderedPageBreak/>
        <w:t xml:space="preserve">Supplementary </w:t>
      </w:r>
      <w:r w:rsidR="00E372FF" w:rsidRPr="00CD5D0E">
        <w:rPr>
          <w:b/>
        </w:rPr>
        <w:t xml:space="preserve">Table </w:t>
      </w:r>
      <w:r w:rsidR="00E372FF">
        <w:rPr>
          <w:b/>
        </w:rPr>
        <w:t>3</w:t>
      </w:r>
      <w:r w:rsidR="00E372FF" w:rsidRPr="00CD5D0E">
        <w:rPr>
          <w:b/>
        </w:rPr>
        <w:t>. </w:t>
      </w:r>
      <w:r w:rsidR="00E372FF">
        <w:rPr>
          <w:b/>
        </w:rPr>
        <w:t xml:space="preserve"> Q</w:t>
      </w:r>
      <w:r w:rsidR="00E372FF" w:rsidRPr="00CD5D0E">
        <w:rPr>
          <w:b/>
        </w:rPr>
        <w:t xml:space="preserve">uality assessment for case-control studies using </w:t>
      </w:r>
      <w:r w:rsidR="00E372FF" w:rsidRPr="00FA6E8B">
        <w:rPr>
          <w:b/>
        </w:rPr>
        <w:t>a modification of</w:t>
      </w:r>
      <w:r w:rsidR="00E372FF">
        <w:rPr>
          <w:b/>
        </w:rPr>
        <w:t xml:space="preserve"> the</w:t>
      </w:r>
      <w:r w:rsidR="00E372FF" w:rsidRPr="00FA6E8B">
        <w:rPr>
          <w:b/>
        </w:rPr>
        <w:t xml:space="preserve"> </w:t>
      </w:r>
      <w:r w:rsidR="00E372FF" w:rsidRPr="00CD5D0E">
        <w:rPr>
          <w:b/>
        </w:rPr>
        <w:t>Newcastle–Ottawa Scale</w:t>
      </w:r>
    </w:p>
    <w:tbl>
      <w:tblPr>
        <w:tblStyle w:val="a7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7"/>
        <w:gridCol w:w="1278"/>
        <w:gridCol w:w="1842"/>
        <w:gridCol w:w="1275"/>
        <w:gridCol w:w="1263"/>
        <w:gridCol w:w="1715"/>
        <w:gridCol w:w="1275"/>
        <w:gridCol w:w="1278"/>
        <w:gridCol w:w="795"/>
      </w:tblGrid>
      <w:tr w:rsidR="00CF05BC" w:rsidRPr="005A73E2" w:rsidTr="00CF05BC">
        <w:trPr>
          <w:trHeight w:val="570"/>
        </w:trPr>
        <w:tc>
          <w:tcPr>
            <w:tcW w:w="15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2FF" w:rsidRPr="005A73E2" w:rsidRDefault="00E372FF" w:rsidP="00C43D77">
            <w:pPr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Study</w:t>
            </w:r>
          </w:p>
        </w:tc>
        <w:tc>
          <w:tcPr>
            <w:tcW w:w="183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2FF" w:rsidRPr="005A73E2" w:rsidRDefault="00E372FF" w:rsidP="00C43D77">
            <w:pPr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Selection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2FF" w:rsidRPr="005A73E2" w:rsidRDefault="00E372FF" w:rsidP="00C43D77">
            <w:pPr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Comparability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2FF" w:rsidRPr="005A73E2" w:rsidRDefault="00E372FF" w:rsidP="00C43D77">
            <w:pPr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Exposure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2FF" w:rsidRPr="005A73E2" w:rsidRDefault="00E372FF" w:rsidP="00C43D77">
            <w:pPr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Score</w:t>
            </w:r>
          </w:p>
        </w:tc>
      </w:tr>
      <w:tr w:rsidR="00CF05BC" w:rsidRPr="005A73E2" w:rsidTr="00CF05BC">
        <w:trPr>
          <w:trHeight w:val="855"/>
        </w:trPr>
        <w:tc>
          <w:tcPr>
            <w:tcW w:w="15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First Author, Year, Journal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Adequate definition of case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Representativeness of the case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Selection of controls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Definition of controls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Control for important factors (adjustment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Assessment of exposur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Same method of ascertainment for cases and controls</w:t>
            </w:r>
          </w:p>
        </w:tc>
        <w:tc>
          <w:tcPr>
            <w:tcW w:w="25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</w:tr>
      <w:tr w:rsidR="00CF05BC" w:rsidRPr="005A73E2" w:rsidTr="00CF05BC">
        <w:trPr>
          <w:trHeight w:val="499"/>
        </w:trPr>
        <w:tc>
          <w:tcPr>
            <w:tcW w:w="151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proofErr w:type="spellStart"/>
            <w:r w:rsidRPr="005A73E2">
              <w:rPr>
                <w:rFonts w:cs="Times New Roman" w:hint="eastAsia"/>
                <w:szCs w:val="24"/>
                <w:lang w:val="en-US"/>
              </w:rPr>
              <w:t>Mapstone</w:t>
            </w:r>
            <w:proofErr w:type="spellEnd"/>
            <w:r w:rsidRPr="005A73E2">
              <w:rPr>
                <w:rFonts w:cs="Times New Roman" w:hint="eastAsia"/>
                <w:szCs w:val="24"/>
                <w:lang w:val="en-US"/>
              </w:rPr>
              <w:t>, 2014, Nat Med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55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2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8</w:t>
            </w:r>
          </w:p>
        </w:tc>
      </w:tr>
      <w:tr w:rsidR="00CF05BC" w:rsidRPr="005A73E2" w:rsidTr="00CF05BC">
        <w:trPr>
          <w:trHeight w:val="499"/>
        </w:trPr>
        <w:tc>
          <w:tcPr>
            <w:tcW w:w="1519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D51327">
              <w:rPr>
                <w:rFonts w:cs="Times New Roman"/>
                <w:szCs w:val="24"/>
                <w:lang w:val="en-US"/>
              </w:rPr>
              <w:t>Mousavi</w:t>
            </w:r>
            <w:r>
              <w:rPr>
                <w:rFonts w:cs="Times New Roman" w:hint="eastAsia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Cs w:val="24"/>
                <w:lang w:val="en-US" w:eastAsia="zh-CN"/>
              </w:rPr>
              <w:t xml:space="preserve"> 2014, </w:t>
            </w:r>
            <w:r w:rsidRPr="00D51327">
              <w:rPr>
                <w:rFonts w:cs="Times New Roman"/>
                <w:szCs w:val="24"/>
                <w:lang w:val="en-US" w:eastAsia="zh-CN"/>
              </w:rPr>
              <w:t xml:space="preserve">Dement </w:t>
            </w:r>
            <w:proofErr w:type="spellStart"/>
            <w:r w:rsidRPr="00D51327">
              <w:rPr>
                <w:rFonts w:cs="Times New Roman"/>
                <w:szCs w:val="24"/>
                <w:lang w:val="en-US" w:eastAsia="zh-CN"/>
              </w:rPr>
              <w:t>Geriatr</w:t>
            </w:r>
            <w:proofErr w:type="spellEnd"/>
            <w:r w:rsidRPr="00D51327">
              <w:rPr>
                <w:rFonts w:cs="Times New Roman"/>
                <w:szCs w:val="24"/>
                <w:lang w:val="en-US" w:eastAsia="zh-CN"/>
              </w:rPr>
              <w:t xml:space="preserve"> </w:t>
            </w:r>
            <w:proofErr w:type="spellStart"/>
            <w:r w:rsidRPr="00D51327">
              <w:rPr>
                <w:rFonts w:cs="Times New Roman"/>
                <w:szCs w:val="24"/>
                <w:lang w:val="en-US" w:eastAsia="zh-CN"/>
              </w:rPr>
              <w:t>Cogne</w:t>
            </w:r>
            <w:proofErr w:type="spellEnd"/>
            <w:r w:rsidRPr="00D51327">
              <w:rPr>
                <w:rFonts w:cs="Times New Roman"/>
                <w:szCs w:val="24"/>
                <w:lang w:val="en-US" w:eastAsia="zh-CN"/>
              </w:rPr>
              <w:t xml:space="preserve"> </w:t>
            </w:r>
            <w:proofErr w:type="spellStart"/>
            <w:r w:rsidRPr="00D51327">
              <w:rPr>
                <w:rFonts w:cs="Times New Roman"/>
                <w:szCs w:val="24"/>
                <w:lang w:val="en-US" w:eastAsia="zh-CN"/>
              </w:rPr>
              <w:t>Disord</w:t>
            </w:r>
            <w:proofErr w:type="spellEnd"/>
            <w:r w:rsidRPr="00D51327">
              <w:rPr>
                <w:rFonts w:cs="Times New Roman"/>
                <w:szCs w:val="24"/>
                <w:lang w:val="en-US" w:eastAsia="zh-CN"/>
              </w:rPr>
              <w:t xml:space="preserve"> Extra</w:t>
            </w:r>
          </w:p>
        </w:tc>
        <w:tc>
          <w:tcPr>
            <w:tcW w:w="415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 w:eastAsia="zh-CN"/>
              </w:rPr>
            </w:pPr>
            <w:r>
              <w:rPr>
                <w:rFonts w:cs="Times New Roman" w:hint="eastAsia"/>
                <w:szCs w:val="24"/>
                <w:lang w:val="en-US" w:eastAsia="zh-CN"/>
              </w:rPr>
              <w:t>1</w:t>
            </w:r>
          </w:p>
        </w:tc>
        <w:tc>
          <w:tcPr>
            <w:tcW w:w="598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 w:eastAsia="zh-CN"/>
              </w:rPr>
            </w:pPr>
            <w:r>
              <w:rPr>
                <w:rFonts w:cs="Times New Roman" w:hint="eastAsia"/>
                <w:szCs w:val="24"/>
                <w:lang w:val="en-US" w:eastAsia="zh-CN"/>
              </w:rPr>
              <w:t>1</w:t>
            </w:r>
          </w:p>
        </w:tc>
        <w:tc>
          <w:tcPr>
            <w:tcW w:w="414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 w:eastAsia="zh-CN"/>
              </w:rPr>
            </w:pPr>
            <w:r>
              <w:rPr>
                <w:rFonts w:cs="Times New Roman" w:hint="eastAsia"/>
                <w:szCs w:val="24"/>
                <w:lang w:val="en-US"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 w:eastAsia="zh-CN"/>
              </w:rPr>
            </w:pPr>
            <w:r>
              <w:rPr>
                <w:rFonts w:cs="Times New Roman" w:hint="eastAsia"/>
                <w:szCs w:val="24"/>
                <w:lang w:val="en-US" w:eastAsia="zh-CN"/>
              </w:rPr>
              <w:t>1</w:t>
            </w:r>
          </w:p>
        </w:tc>
        <w:tc>
          <w:tcPr>
            <w:tcW w:w="557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 w:eastAsia="zh-CN"/>
              </w:rPr>
            </w:pPr>
            <w:r>
              <w:rPr>
                <w:rFonts w:cs="Times New Roman" w:hint="eastAsia"/>
                <w:szCs w:val="24"/>
                <w:lang w:val="en-US" w:eastAsia="zh-CN"/>
              </w:rPr>
              <w:t>1</w:t>
            </w:r>
          </w:p>
        </w:tc>
        <w:tc>
          <w:tcPr>
            <w:tcW w:w="414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 w:eastAsia="zh-CN"/>
              </w:rPr>
            </w:pPr>
            <w:r>
              <w:rPr>
                <w:rFonts w:cs="Times New Roman" w:hint="eastAsia"/>
                <w:szCs w:val="24"/>
                <w:lang w:val="en-US" w:eastAsia="zh-CN"/>
              </w:rPr>
              <w:t>1</w:t>
            </w:r>
          </w:p>
        </w:tc>
        <w:tc>
          <w:tcPr>
            <w:tcW w:w="415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 w:eastAsia="zh-CN"/>
              </w:rPr>
            </w:pPr>
            <w:r>
              <w:rPr>
                <w:rFonts w:cs="Times New Roman" w:hint="eastAsia"/>
                <w:szCs w:val="24"/>
                <w:lang w:val="en-US" w:eastAsia="zh-CN"/>
              </w:rPr>
              <w:t>1</w:t>
            </w:r>
          </w:p>
        </w:tc>
        <w:tc>
          <w:tcPr>
            <w:tcW w:w="258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 w:eastAsia="zh-CN"/>
              </w:rPr>
            </w:pPr>
            <w:r>
              <w:rPr>
                <w:rFonts w:cs="Times New Roman" w:hint="eastAsia"/>
                <w:szCs w:val="24"/>
                <w:lang w:val="en-US" w:eastAsia="zh-CN"/>
              </w:rPr>
              <w:t>7</w:t>
            </w:r>
          </w:p>
        </w:tc>
      </w:tr>
      <w:tr w:rsidR="00CF05BC" w:rsidRPr="005A73E2" w:rsidTr="00CF05BC">
        <w:trPr>
          <w:trHeight w:val="499"/>
        </w:trPr>
        <w:tc>
          <w:tcPr>
            <w:tcW w:w="1519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 xml:space="preserve">Graham, 2015, </w:t>
            </w:r>
            <w:proofErr w:type="spellStart"/>
            <w:r w:rsidRPr="005A73E2">
              <w:rPr>
                <w:rFonts w:cs="Times New Roman" w:hint="eastAsia"/>
                <w:szCs w:val="24"/>
                <w:lang w:val="en-US"/>
              </w:rPr>
              <w:t>PLoS</w:t>
            </w:r>
            <w:proofErr w:type="spellEnd"/>
            <w:r w:rsidRPr="005A73E2">
              <w:rPr>
                <w:rFonts w:cs="Times New Roman" w:hint="eastAsia"/>
                <w:szCs w:val="24"/>
                <w:lang w:val="en-US"/>
              </w:rPr>
              <w:t xml:space="preserve"> One</w:t>
            </w:r>
          </w:p>
        </w:tc>
        <w:tc>
          <w:tcPr>
            <w:tcW w:w="415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598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0</w:t>
            </w:r>
          </w:p>
        </w:tc>
        <w:tc>
          <w:tcPr>
            <w:tcW w:w="414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557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0</w:t>
            </w:r>
          </w:p>
        </w:tc>
        <w:tc>
          <w:tcPr>
            <w:tcW w:w="414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415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258" w:type="pct"/>
            <w:noWrap/>
            <w:vAlign w:val="center"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4</w:t>
            </w:r>
          </w:p>
        </w:tc>
      </w:tr>
      <w:tr w:rsidR="00CF05BC" w:rsidRPr="005A73E2" w:rsidTr="00CF05BC">
        <w:trPr>
          <w:trHeight w:val="499"/>
        </w:trPr>
        <w:tc>
          <w:tcPr>
            <w:tcW w:w="1519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 xml:space="preserve">Casanova, 2016, </w:t>
            </w:r>
            <w:proofErr w:type="spellStart"/>
            <w:r w:rsidRPr="005A73E2">
              <w:rPr>
                <w:rFonts w:cs="Times New Roman" w:hint="eastAsia"/>
                <w:szCs w:val="24"/>
                <w:lang w:val="en-US"/>
              </w:rPr>
              <w:t>Alzheimers</w:t>
            </w:r>
            <w:proofErr w:type="spellEnd"/>
            <w:r w:rsidRPr="005A73E2">
              <w:rPr>
                <w:rFonts w:cs="Times New Roman" w:hint="eastAsia"/>
                <w:szCs w:val="24"/>
                <w:lang w:val="en-US"/>
              </w:rPr>
              <w:t xml:space="preserve"> Dement</w:t>
            </w:r>
          </w:p>
        </w:tc>
        <w:tc>
          <w:tcPr>
            <w:tcW w:w="415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598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414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414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7</w:t>
            </w:r>
          </w:p>
        </w:tc>
      </w:tr>
      <w:tr w:rsidR="00CF05BC" w:rsidRPr="005A73E2" w:rsidTr="00CF05BC">
        <w:trPr>
          <w:trHeight w:val="499"/>
        </w:trPr>
        <w:tc>
          <w:tcPr>
            <w:tcW w:w="1519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Abdullah, 2017, Aging</w:t>
            </w:r>
          </w:p>
        </w:tc>
        <w:tc>
          <w:tcPr>
            <w:tcW w:w="415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598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0</w:t>
            </w:r>
          </w:p>
        </w:tc>
        <w:tc>
          <w:tcPr>
            <w:tcW w:w="414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0</w:t>
            </w:r>
          </w:p>
        </w:tc>
        <w:tc>
          <w:tcPr>
            <w:tcW w:w="410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2</w:t>
            </w:r>
          </w:p>
        </w:tc>
        <w:tc>
          <w:tcPr>
            <w:tcW w:w="414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6</w:t>
            </w:r>
          </w:p>
        </w:tc>
      </w:tr>
      <w:tr w:rsidR="00CF05BC" w:rsidRPr="005A73E2" w:rsidTr="00CF05BC">
        <w:trPr>
          <w:trHeight w:val="499"/>
        </w:trPr>
        <w:tc>
          <w:tcPr>
            <w:tcW w:w="151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proofErr w:type="spellStart"/>
            <w:r w:rsidRPr="005A73E2">
              <w:rPr>
                <w:rFonts w:cs="Times New Roman" w:hint="eastAsia"/>
                <w:szCs w:val="24"/>
                <w:lang w:val="en-US"/>
              </w:rPr>
              <w:t>Dorninger</w:t>
            </w:r>
            <w:proofErr w:type="spellEnd"/>
            <w:r w:rsidRPr="005A73E2">
              <w:rPr>
                <w:rFonts w:cs="Times New Roman" w:hint="eastAsia"/>
                <w:szCs w:val="24"/>
                <w:lang w:val="en-US"/>
              </w:rPr>
              <w:t xml:space="preserve">, 2018, J </w:t>
            </w:r>
            <w:proofErr w:type="spellStart"/>
            <w:r w:rsidRPr="005A73E2">
              <w:rPr>
                <w:rFonts w:cs="Times New Roman" w:hint="eastAsia"/>
                <w:szCs w:val="24"/>
                <w:lang w:val="en-US"/>
              </w:rPr>
              <w:t>Alzheimers</w:t>
            </w:r>
            <w:proofErr w:type="spellEnd"/>
            <w:r w:rsidRPr="005A73E2">
              <w:rPr>
                <w:rFonts w:cs="Times New Roman" w:hint="eastAsia"/>
                <w:szCs w:val="24"/>
                <w:lang w:val="en-US"/>
              </w:rPr>
              <w:t xml:space="preserve"> Dis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372FF" w:rsidRPr="005A73E2" w:rsidRDefault="00E372FF" w:rsidP="00C43D77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5A73E2">
              <w:rPr>
                <w:rFonts w:cs="Times New Roman" w:hint="eastAsia"/>
                <w:szCs w:val="24"/>
                <w:lang w:val="en-US"/>
              </w:rPr>
              <w:t>8</w:t>
            </w:r>
          </w:p>
        </w:tc>
      </w:tr>
    </w:tbl>
    <w:p w:rsidR="00E372FF" w:rsidRPr="00370F34" w:rsidRDefault="00E372FF" w:rsidP="00C43D77">
      <w:r w:rsidRPr="009E40EA">
        <w:rPr>
          <w:rFonts w:cs="Times New Roman" w:hint="eastAsia"/>
        </w:rPr>
        <w:t>N</w:t>
      </w:r>
      <w:r w:rsidRPr="009E40EA">
        <w:rPr>
          <w:rFonts w:cs="Times New Roman"/>
        </w:rPr>
        <w:t xml:space="preserve">ote. Scoring criteria were defined as follows: </w:t>
      </w:r>
      <w:r w:rsidRPr="00CC4E25">
        <w:rPr>
          <w:rFonts w:cs="Times New Roman"/>
        </w:rPr>
        <w:t>Adequate definition of cases</w:t>
      </w:r>
      <w:r>
        <w:rPr>
          <w:rFonts w:cs="Times New Roman"/>
        </w:rPr>
        <w:t xml:space="preserve">: </w:t>
      </w:r>
      <w:r w:rsidRPr="009E40EA">
        <w:rPr>
          <w:rFonts w:cs="Times New Roman"/>
        </w:rPr>
        <w:t>1 point if exposure was defined by study measurement or medical records;</w:t>
      </w:r>
      <w:r w:rsidRPr="00866030">
        <w:rPr>
          <w:rFonts w:cs="Times New Roman"/>
        </w:rPr>
        <w:t xml:space="preserve"> </w:t>
      </w:r>
      <w:r w:rsidRPr="00CC4E25">
        <w:rPr>
          <w:rFonts w:cs="Times New Roman"/>
        </w:rPr>
        <w:t>Representativeness of the cases</w:t>
      </w:r>
      <w:r>
        <w:rPr>
          <w:rFonts w:cs="Times New Roman"/>
        </w:rPr>
        <w:t xml:space="preserve">: </w:t>
      </w:r>
      <w:r w:rsidRPr="009E40EA">
        <w:rPr>
          <w:rFonts w:cs="Times New Roman"/>
        </w:rPr>
        <w:t xml:space="preserve">1 point if participants were selected </w:t>
      </w:r>
      <w:r>
        <w:rPr>
          <w:rFonts w:cs="Times New Roman"/>
        </w:rPr>
        <w:t xml:space="preserve">as </w:t>
      </w:r>
      <w:r w:rsidRPr="00C87F41">
        <w:rPr>
          <w:rFonts w:cs="Times New Roman"/>
        </w:rPr>
        <w:t>consecutive or obviously representative series of cases</w:t>
      </w:r>
      <w:r>
        <w:rPr>
          <w:rFonts w:cs="Times New Roman"/>
        </w:rPr>
        <w:t xml:space="preserve">; </w:t>
      </w:r>
      <w:r w:rsidRPr="00CC4E25">
        <w:rPr>
          <w:rFonts w:cs="Times New Roman"/>
        </w:rPr>
        <w:t>Selection of controls</w:t>
      </w:r>
      <w:r>
        <w:rPr>
          <w:rFonts w:cs="Times New Roman"/>
        </w:rPr>
        <w:t xml:space="preserve">: </w:t>
      </w:r>
      <w:r w:rsidRPr="009E40EA">
        <w:rPr>
          <w:rFonts w:cs="Times New Roman"/>
        </w:rPr>
        <w:t>1 point if participants were selected from</w:t>
      </w:r>
      <w:r>
        <w:rPr>
          <w:rFonts w:cs="Times New Roman"/>
        </w:rPr>
        <w:t xml:space="preserve"> </w:t>
      </w:r>
      <w:r w:rsidRPr="00C87F41">
        <w:rPr>
          <w:rFonts w:cs="Times New Roman"/>
        </w:rPr>
        <w:t>community</w:t>
      </w:r>
      <w:r>
        <w:rPr>
          <w:rFonts w:cs="Times New Roman"/>
        </w:rPr>
        <w:t xml:space="preserve">; </w:t>
      </w:r>
      <w:r w:rsidRPr="00CC4E25">
        <w:rPr>
          <w:rFonts w:cs="Times New Roman"/>
        </w:rPr>
        <w:t>Definition of controls</w:t>
      </w:r>
      <w:r>
        <w:rPr>
          <w:rFonts w:cs="Times New Roman"/>
        </w:rPr>
        <w:t xml:space="preserve">: </w:t>
      </w:r>
      <w:r w:rsidRPr="009E40EA">
        <w:rPr>
          <w:rFonts w:cs="Times New Roman"/>
        </w:rPr>
        <w:t>1 point if participants were</w:t>
      </w:r>
      <w:r>
        <w:rPr>
          <w:rFonts w:cs="Times New Roman"/>
        </w:rPr>
        <w:t xml:space="preserve"> </w:t>
      </w:r>
      <w:r w:rsidRPr="00C87F41">
        <w:rPr>
          <w:rFonts w:cs="Times New Roman"/>
        </w:rPr>
        <w:t xml:space="preserve">no history of </w:t>
      </w:r>
      <w:r>
        <w:rPr>
          <w:rFonts w:cs="Times New Roman"/>
        </w:rPr>
        <w:t xml:space="preserve">interested cognitive impairment at both baseline and follow-up; </w:t>
      </w:r>
      <w:r w:rsidRPr="00CC4E25">
        <w:rPr>
          <w:rFonts w:cs="Times New Roman"/>
        </w:rPr>
        <w:t>Control for important factors (adjustment)</w:t>
      </w:r>
      <w:r>
        <w:rPr>
          <w:rFonts w:cs="Times New Roman"/>
        </w:rPr>
        <w:t xml:space="preserve">: </w:t>
      </w:r>
      <w:r w:rsidRPr="00CD7E20">
        <w:rPr>
          <w:rFonts w:cs="Times New Roman"/>
        </w:rPr>
        <w:t>2 point if the analysis was adjusted for most potential confounders, and 1 point if the analysis was only adjusted for age and sex (or age and sex matched);</w:t>
      </w:r>
      <w:r>
        <w:rPr>
          <w:rFonts w:cs="Times New Roman"/>
        </w:rPr>
        <w:t xml:space="preserve"> </w:t>
      </w:r>
      <w:r w:rsidRPr="009E40EA">
        <w:rPr>
          <w:rFonts w:cs="Times New Roman"/>
        </w:rPr>
        <w:t xml:space="preserve">Assessment of </w:t>
      </w:r>
      <w:r w:rsidRPr="00CC4E25">
        <w:rPr>
          <w:rFonts w:cs="Times New Roman"/>
        </w:rPr>
        <w:t>exposure</w:t>
      </w:r>
      <w:r w:rsidRPr="009E40EA">
        <w:rPr>
          <w:rFonts w:cs="Times New Roman"/>
        </w:rPr>
        <w:t>:</w:t>
      </w:r>
      <w:r>
        <w:rPr>
          <w:rFonts w:cs="Times New Roman"/>
        </w:rPr>
        <w:t xml:space="preserve"> </w:t>
      </w:r>
      <w:r w:rsidRPr="00CD7E20">
        <w:rPr>
          <w:rFonts w:cs="Times New Roman"/>
        </w:rPr>
        <w:t>1 point if description of metabolomics method and metabolites analyzed;</w:t>
      </w:r>
      <w:r>
        <w:rPr>
          <w:rFonts w:cs="Times New Roman"/>
        </w:rPr>
        <w:t xml:space="preserve"> </w:t>
      </w:r>
      <w:r w:rsidRPr="00CC4E25">
        <w:rPr>
          <w:rFonts w:cs="Times New Roman"/>
        </w:rPr>
        <w:t>Same method of ascertainment for cases and controls</w:t>
      </w:r>
      <w:r>
        <w:rPr>
          <w:rFonts w:cs="Times New Roman"/>
        </w:rPr>
        <w:t xml:space="preserve">: </w:t>
      </w:r>
      <w:r w:rsidRPr="00CD7E20">
        <w:rPr>
          <w:rFonts w:cs="Times New Roman"/>
        </w:rPr>
        <w:t xml:space="preserve">1 point if </w:t>
      </w:r>
      <w:r>
        <w:rPr>
          <w:rFonts w:cs="Times New Roman"/>
        </w:rPr>
        <w:t xml:space="preserve">the metabolic profiling approach and protocol was same with cases; </w:t>
      </w:r>
      <w:r>
        <w:rPr>
          <w:kern w:val="0"/>
        </w:rPr>
        <w:t xml:space="preserve">points were summed ranged from 0 to 8, studies with summed scores </w:t>
      </w:r>
      <w:r>
        <w:rPr>
          <w:rFonts w:cs="Times New Roman"/>
          <w:kern w:val="0"/>
        </w:rPr>
        <w:t>≤</w:t>
      </w:r>
      <w:r>
        <w:rPr>
          <w:kern w:val="0"/>
        </w:rPr>
        <w:t>4 were considered to be of low quality.</w:t>
      </w:r>
    </w:p>
    <w:p w:rsidR="00E372FF" w:rsidRPr="00E372FF" w:rsidRDefault="00E372FF" w:rsidP="00C43D77">
      <w:pPr>
        <w:rPr>
          <w:rFonts w:cs="Times New Roman"/>
        </w:rPr>
      </w:pPr>
    </w:p>
    <w:bookmarkEnd w:id="0"/>
    <w:p w:rsidR="003D785A" w:rsidRPr="00370F34" w:rsidRDefault="003D785A" w:rsidP="00C43D77"/>
    <w:sectPr w:rsidR="003D785A" w:rsidRPr="00370F34" w:rsidSect="00AC7710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2536" w:rsidRDefault="00AD2536" w:rsidP="001D44D4">
      <w:r>
        <w:separator/>
      </w:r>
    </w:p>
  </w:endnote>
  <w:endnote w:type="continuationSeparator" w:id="0">
    <w:p w:rsidR="00AD2536" w:rsidRDefault="00AD2536" w:rsidP="001D4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2536" w:rsidRDefault="00AD2536" w:rsidP="001D44D4">
      <w:r>
        <w:separator/>
      </w:r>
    </w:p>
  </w:footnote>
  <w:footnote w:type="continuationSeparator" w:id="0">
    <w:p w:rsidR="00AD2536" w:rsidRDefault="00AD2536" w:rsidP="001D44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4844B0"/>
    <w:multiLevelType w:val="hybridMultilevel"/>
    <w:tmpl w:val="C6706BF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aa9v55x2a5ajewf99xewabs9ae9sfwt9st&quot;&gt;metabolomics meta-analysis&lt;record-ids&gt;&lt;item&gt;4041&lt;/item&gt;&lt;item&gt;4051&lt;/item&gt;&lt;item&gt;4162&lt;/item&gt;&lt;item&gt;4184&lt;/item&gt;&lt;item&gt;4522&lt;/item&gt;&lt;item&gt;4534&lt;/item&gt;&lt;item&gt;5180&lt;/item&gt;&lt;item&gt;5277&lt;/item&gt;&lt;item&gt;5294&lt;/item&gt;&lt;item&gt;6622&lt;/item&gt;&lt;item&gt;6637&lt;/item&gt;&lt;item&gt;6638&lt;/item&gt;&lt;item&gt;6641&lt;/item&gt;&lt;item&gt;6642&lt;/item&gt;&lt;item&gt;6643&lt;/item&gt;&lt;item&gt;6644&lt;/item&gt;&lt;item&gt;6645&lt;/item&gt;&lt;item&gt;6646&lt;/item&gt;&lt;item&gt;6647&lt;/item&gt;&lt;item&gt;6648&lt;/item&gt;&lt;item&gt;6691&lt;/item&gt;&lt;/record-ids&gt;&lt;/item&gt;&lt;/Libraries&gt;"/>
  </w:docVars>
  <w:rsids>
    <w:rsidRoot w:val="00001547"/>
    <w:rsid w:val="00001547"/>
    <w:rsid w:val="00002373"/>
    <w:rsid w:val="00006DDC"/>
    <w:rsid w:val="0001242D"/>
    <w:rsid w:val="00016B12"/>
    <w:rsid w:val="00022C44"/>
    <w:rsid w:val="00023479"/>
    <w:rsid w:val="00023958"/>
    <w:rsid w:val="00023BD1"/>
    <w:rsid w:val="00027C6C"/>
    <w:rsid w:val="00030367"/>
    <w:rsid w:val="000310EC"/>
    <w:rsid w:val="00036EC5"/>
    <w:rsid w:val="00044F0A"/>
    <w:rsid w:val="00047C2B"/>
    <w:rsid w:val="00047E7B"/>
    <w:rsid w:val="00050070"/>
    <w:rsid w:val="000533A0"/>
    <w:rsid w:val="000534A4"/>
    <w:rsid w:val="00053CF4"/>
    <w:rsid w:val="000543EF"/>
    <w:rsid w:val="0005730D"/>
    <w:rsid w:val="000578BB"/>
    <w:rsid w:val="00060D36"/>
    <w:rsid w:val="00063664"/>
    <w:rsid w:val="00065628"/>
    <w:rsid w:val="00066A0E"/>
    <w:rsid w:val="00071C26"/>
    <w:rsid w:val="00081099"/>
    <w:rsid w:val="00081BDF"/>
    <w:rsid w:val="000828EC"/>
    <w:rsid w:val="00083B65"/>
    <w:rsid w:val="00086759"/>
    <w:rsid w:val="000871D8"/>
    <w:rsid w:val="000875B1"/>
    <w:rsid w:val="000915B2"/>
    <w:rsid w:val="00094C1F"/>
    <w:rsid w:val="00097D31"/>
    <w:rsid w:val="000A31D0"/>
    <w:rsid w:val="000A36DD"/>
    <w:rsid w:val="000A5A46"/>
    <w:rsid w:val="000A7156"/>
    <w:rsid w:val="000B1392"/>
    <w:rsid w:val="000B4010"/>
    <w:rsid w:val="000B5223"/>
    <w:rsid w:val="000C201F"/>
    <w:rsid w:val="000C4870"/>
    <w:rsid w:val="000C5C8A"/>
    <w:rsid w:val="000C6182"/>
    <w:rsid w:val="000D00D3"/>
    <w:rsid w:val="000E13C1"/>
    <w:rsid w:val="000E21ED"/>
    <w:rsid w:val="000E302D"/>
    <w:rsid w:val="000F20D0"/>
    <w:rsid w:val="000F271E"/>
    <w:rsid w:val="000F3771"/>
    <w:rsid w:val="000F5334"/>
    <w:rsid w:val="000F7C0B"/>
    <w:rsid w:val="00106B40"/>
    <w:rsid w:val="001158F2"/>
    <w:rsid w:val="00116197"/>
    <w:rsid w:val="0012222F"/>
    <w:rsid w:val="0012259E"/>
    <w:rsid w:val="00122D73"/>
    <w:rsid w:val="00126E88"/>
    <w:rsid w:val="00131C77"/>
    <w:rsid w:val="00131CF4"/>
    <w:rsid w:val="00132894"/>
    <w:rsid w:val="00134364"/>
    <w:rsid w:val="00135470"/>
    <w:rsid w:val="00137642"/>
    <w:rsid w:val="00140DA8"/>
    <w:rsid w:val="001415C3"/>
    <w:rsid w:val="00141894"/>
    <w:rsid w:val="001429C4"/>
    <w:rsid w:val="001432F2"/>
    <w:rsid w:val="00143E7C"/>
    <w:rsid w:val="00144A46"/>
    <w:rsid w:val="0015067B"/>
    <w:rsid w:val="0015160F"/>
    <w:rsid w:val="001534A6"/>
    <w:rsid w:val="0015508B"/>
    <w:rsid w:val="0016023D"/>
    <w:rsid w:val="00162F5F"/>
    <w:rsid w:val="001648C8"/>
    <w:rsid w:val="00164CA7"/>
    <w:rsid w:val="00173876"/>
    <w:rsid w:val="00173BA7"/>
    <w:rsid w:val="0017405F"/>
    <w:rsid w:val="00175387"/>
    <w:rsid w:val="0018349F"/>
    <w:rsid w:val="00186835"/>
    <w:rsid w:val="0019164B"/>
    <w:rsid w:val="00191ECE"/>
    <w:rsid w:val="00192E1F"/>
    <w:rsid w:val="001936B4"/>
    <w:rsid w:val="001946B6"/>
    <w:rsid w:val="001960E5"/>
    <w:rsid w:val="001971DB"/>
    <w:rsid w:val="001A1275"/>
    <w:rsid w:val="001A1B63"/>
    <w:rsid w:val="001A1FD6"/>
    <w:rsid w:val="001A5F5E"/>
    <w:rsid w:val="001B0FEE"/>
    <w:rsid w:val="001B21B4"/>
    <w:rsid w:val="001B291E"/>
    <w:rsid w:val="001B2BAB"/>
    <w:rsid w:val="001B3889"/>
    <w:rsid w:val="001B4446"/>
    <w:rsid w:val="001B5AD3"/>
    <w:rsid w:val="001C3D46"/>
    <w:rsid w:val="001C6867"/>
    <w:rsid w:val="001C7258"/>
    <w:rsid w:val="001D3FFA"/>
    <w:rsid w:val="001D44D4"/>
    <w:rsid w:val="001D4D85"/>
    <w:rsid w:val="001D6DB5"/>
    <w:rsid w:val="001E41F3"/>
    <w:rsid w:val="001E7C89"/>
    <w:rsid w:val="001F3EC2"/>
    <w:rsid w:val="001F3F30"/>
    <w:rsid w:val="002016D9"/>
    <w:rsid w:val="002044CD"/>
    <w:rsid w:val="002075CF"/>
    <w:rsid w:val="002112DF"/>
    <w:rsid w:val="002147C4"/>
    <w:rsid w:val="0022266B"/>
    <w:rsid w:val="00226907"/>
    <w:rsid w:val="00233B6E"/>
    <w:rsid w:val="00233F9E"/>
    <w:rsid w:val="002357C1"/>
    <w:rsid w:val="00235B31"/>
    <w:rsid w:val="00242CCF"/>
    <w:rsid w:val="00243B72"/>
    <w:rsid w:val="00244E0D"/>
    <w:rsid w:val="00244F56"/>
    <w:rsid w:val="00247157"/>
    <w:rsid w:val="0025051A"/>
    <w:rsid w:val="002569AC"/>
    <w:rsid w:val="00257928"/>
    <w:rsid w:val="00260A63"/>
    <w:rsid w:val="002640E7"/>
    <w:rsid w:val="00266661"/>
    <w:rsid w:val="002722FA"/>
    <w:rsid w:val="00273447"/>
    <w:rsid w:val="002745F2"/>
    <w:rsid w:val="00274A4E"/>
    <w:rsid w:val="00277B8C"/>
    <w:rsid w:val="00280F00"/>
    <w:rsid w:val="002847F8"/>
    <w:rsid w:val="00285A32"/>
    <w:rsid w:val="0028645B"/>
    <w:rsid w:val="002867B1"/>
    <w:rsid w:val="002914CE"/>
    <w:rsid w:val="00295D50"/>
    <w:rsid w:val="00296E84"/>
    <w:rsid w:val="002A22FE"/>
    <w:rsid w:val="002A4009"/>
    <w:rsid w:val="002A7E02"/>
    <w:rsid w:val="002B30AE"/>
    <w:rsid w:val="002B44FB"/>
    <w:rsid w:val="002C5791"/>
    <w:rsid w:val="002D30D4"/>
    <w:rsid w:val="002D4E22"/>
    <w:rsid w:val="002D5413"/>
    <w:rsid w:val="002E088A"/>
    <w:rsid w:val="002E1A2C"/>
    <w:rsid w:val="002E22BA"/>
    <w:rsid w:val="002E7F4E"/>
    <w:rsid w:val="002F3C15"/>
    <w:rsid w:val="002F7F85"/>
    <w:rsid w:val="00301041"/>
    <w:rsid w:val="00301FC4"/>
    <w:rsid w:val="003058AC"/>
    <w:rsid w:val="00305F47"/>
    <w:rsid w:val="0031183E"/>
    <w:rsid w:val="00313D23"/>
    <w:rsid w:val="00315B4E"/>
    <w:rsid w:val="00316FCF"/>
    <w:rsid w:val="0032461D"/>
    <w:rsid w:val="003253E3"/>
    <w:rsid w:val="003303C4"/>
    <w:rsid w:val="003310F1"/>
    <w:rsid w:val="003314E8"/>
    <w:rsid w:val="0033257D"/>
    <w:rsid w:val="00334740"/>
    <w:rsid w:val="003367B7"/>
    <w:rsid w:val="003368CD"/>
    <w:rsid w:val="0033792C"/>
    <w:rsid w:val="00337D92"/>
    <w:rsid w:val="00340626"/>
    <w:rsid w:val="00342FE0"/>
    <w:rsid w:val="00343A2A"/>
    <w:rsid w:val="00346CEA"/>
    <w:rsid w:val="0035214E"/>
    <w:rsid w:val="0035543F"/>
    <w:rsid w:val="003572F9"/>
    <w:rsid w:val="00357416"/>
    <w:rsid w:val="003606BD"/>
    <w:rsid w:val="00363849"/>
    <w:rsid w:val="003653D3"/>
    <w:rsid w:val="00366E29"/>
    <w:rsid w:val="0036754B"/>
    <w:rsid w:val="003677BA"/>
    <w:rsid w:val="00370F34"/>
    <w:rsid w:val="00371F0E"/>
    <w:rsid w:val="0037225E"/>
    <w:rsid w:val="00372BD3"/>
    <w:rsid w:val="00373E31"/>
    <w:rsid w:val="00374B4C"/>
    <w:rsid w:val="00375073"/>
    <w:rsid w:val="00375E73"/>
    <w:rsid w:val="003801D7"/>
    <w:rsid w:val="00390164"/>
    <w:rsid w:val="0039076D"/>
    <w:rsid w:val="00392765"/>
    <w:rsid w:val="00393A2A"/>
    <w:rsid w:val="00394EC3"/>
    <w:rsid w:val="00396E5C"/>
    <w:rsid w:val="00397A96"/>
    <w:rsid w:val="003A38D2"/>
    <w:rsid w:val="003A61AD"/>
    <w:rsid w:val="003A7E9B"/>
    <w:rsid w:val="003B3145"/>
    <w:rsid w:val="003B50DD"/>
    <w:rsid w:val="003B540C"/>
    <w:rsid w:val="003C71A4"/>
    <w:rsid w:val="003D1E19"/>
    <w:rsid w:val="003D28D5"/>
    <w:rsid w:val="003D785A"/>
    <w:rsid w:val="003D7BA4"/>
    <w:rsid w:val="003E3820"/>
    <w:rsid w:val="003E4727"/>
    <w:rsid w:val="003E6D8C"/>
    <w:rsid w:val="003E7784"/>
    <w:rsid w:val="003F058F"/>
    <w:rsid w:val="003F4C5E"/>
    <w:rsid w:val="003F61A0"/>
    <w:rsid w:val="004010D7"/>
    <w:rsid w:val="00402216"/>
    <w:rsid w:val="00402682"/>
    <w:rsid w:val="00402FCC"/>
    <w:rsid w:val="00412BDB"/>
    <w:rsid w:val="00413CE1"/>
    <w:rsid w:val="00415873"/>
    <w:rsid w:val="004160C0"/>
    <w:rsid w:val="00416AA1"/>
    <w:rsid w:val="00417996"/>
    <w:rsid w:val="00424436"/>
    <w:rsid w:val="00425D32"/>
    <w:rsid w:val="004334CC"/>
    <w:rsid w:val="00433C0C"/>
    <w:rsid w:val="0043415F"/>
    <w:rsid w:val="00435887"/>
    <w:rsid w:val="004365D1"/>
    <w:rsid w:val="00443647"/>
    <w:rsid w:val="00444DF4"/>
    <w:rsid w:val="004475D0"/>
    <w:rsid w:val="00454F96"/>
    <w:rsid w:val="0045666A"/>
    <w:rsid w:val="00456675"/>
    <w:rsid w:val="004622EA"/>
    <w:rsid w:val="00464C2A"/>
    <w:rsid w:val="004653F4"/>
    <w:rsid w:val="004673E9"/>
    <w:rsid w:val="0047675D"/>
    <w:rsid w:val="00476B18"/>
    <w:rsid w:val="0048008B"/>
    <w:rsid w:val="00482752"/>
    <w:rsid w:val="00484FA9"/>
    <w:rsid w:val="00492904"/>
    <w:rsid w:val="00494AAD"/>
    <w:rsid w:val="00494EDB"/>
    <w:rsid w:val="00497F9F"/>
    <w:rsid w:val="004A0673"/>
    <w:rsid w:val="004A2AB6"/>
    <w:rsid w:val="004A75A1"/>
    <w:rsid w:val="004B0563"/>
    <w:rsid w:val="004B1CFC"/>
    <w:rsid w:val="004B5521"/>
    <w:rsid w:val="004C196F"/>
    <w:rsid w:val="004C5AA1"/>
    <w:rsid w:val="004C7159"/>
    <w:rsid w:val="004C78D6"/>
    <w:rsid w:val="004D2509"/>
    <w:rsid w:val="004D7244"/>
    <w:rsid w:val="004E0E79"/>
    <w:rsid w:val="004E4509"/>
    <w:rsid w:val="004E4E41"/>
    <w:rsid w:val="004E5C93"/>
    <w:rsid w:val="004E75DE"/>
    <w:rsid w:val="004F202C"/>
    <w:rsid w:val="004F415C"/>
    <w:rsid w:val="004F761B"/>
    <w:rsid w:val="00501F9E"/>
    <w:rsid w:val="0050229D"/>
    <w:rsid w:val="005041EB"/>
    <w:rsid w:val="00506855"/>
    <w:rsid w:val="0051309D"/>
    <w:rsid w:val="005216DC"/>
    <w:rsid w:val="00522747"/>
    <w:rsid w:val="00525EE7"/>
    <w:rsid w:val="0052776A"/>
    <w:rsid w:val="00535852"/>
    <w:rsid w:val="00536E2B"/>
    <w:rsid w:val="00537C25"/>
    <w:rsid w:val="00540BE9"/>
    <w:rsid w:val="00543516"/>
    <w:rsid w:val="00544728"/>
    <w:rsid w:val="00553DAB"/>
    <w:rsid w:val="00557CA3"/>
    <w:rsid w:val="005649F4"/>
    <w:rsid w:val="0056519A"/>
    <w:rsid w:val="005651FF"/>
    <w:rsid w:val="00567C10"/>
    <w:rsid w:val="00572937"/>
    <w:rsid w:val="005766F7"/>
    <w:rsid w:val="00577013"/>
    <w:rsid w:val="0058429D"/>
    <w:rsid w:val="00584766"/>
    <w:rsid w:val="00594A82"/>
    <w:rsid w:val="00596CB7"/>
    <w:rsid w:val="005979B5"/>
    <w:rsid w:val="005A22F6"/>
    <w:rsid w:val="005A234F"/>
    <w:rsid w:val="005A6B28"/>
    <w:rsid w:val="005A6CFA"/>
    <w:rsid w:val="005A73E2"/>
    <w:rsid w:val="005B0C42"/>
    <w:rsid w:val="005B2818"/>
    <w:rsid w:val="005B338B"/>
    <w:rsid w:val="005B5EBD"/>
    <w:rsid w:val="005B61D8"/>
    <w:rsid w:val="005B74CF"/>
    <w:rsid w:val="005C02F5"/>
    <w:rsid w:val="005C097D"/>
    <w:rsid w:val="005C2B67"/>
    <w:rsid w:val="005C7F7E"/>
    <w:rsid w:val="005D34A8"/>
    <w:rsid w:val="005D4E71"/>
    <w:rsid w:val="005D5033"/>
    <w:rsid w:val="005D6441"/>
    <w:rsid w:val="005E00D5"/>
    <w:rsid w:val="005E159A"/>
    <w:rsid w:val="005E2AD1"/>
    <w:rsid w:val="005F1697"/>
    <w:rsid w:val="005F4D9E"/>
    <w:rsid w:val="005F59EB"/>
    <w:rsid w:val="005F5D1E"/>
    <w:rsid w:val="005F66B5"/>
    <w:rsid w:val="005F763F"/>
    <w:rsid w:val="00604F65"/>
    <w:rsid w:val="00607CD7"/>
    <w:rsid w:val="0061043F"/>
    <w:rsid w:val="0061534D"/>
    <w:rsid w:val="00615933"/>
    <w:rsid w:val="006175B2"/>
    <w:rsid w:val="00617CFD"/>
    <w:rsid w:val="006212D0"/>
    <w:rsid w:val="0062159D"/>
    <w:rsid w:val="00623F32"/>
    <w:rsid w:val="006246C7"/>
    <w:rsid w:val="00625BFE"/>
    <w:rsid w:val="0062626C"/>
    <w:rsid w:val="00626351"/>
    <w:rsid w:val="00627300"/>
    <w:rsid w:val="00630E33"/>
    <w:rsid w:val="006318BB"/>
    <w:rsid w:val="006338C1"/>
    <w:rsid w:val="00634D95"/>
    <w:rsid w:val="00636EF9"/>
    <w:rsid w:val="00637EB5"/>
    <w:rsid w:val="00641FD3"/>
    <w:rsid w:val="006436B2"/>
    <w:rsid w:val="00644558"/>
    <w:rsid w:val="006450D0"/>
    <w:rsid w:val="006457D7"/>
    <w:rsid w:val="0064585D"/>
    <w:rsid w:val="00645AEC"/>
    <w:rsid w:val="00646B83"/>
    <w:rsid w:val="006516F8"/>
    <w:rsid w:val="00654BCD"/>
    <w:rsid w:val="006564DA"/>
    <w:rsid w:val="00660C72"/>
    <w:rsid w:val="0066384C"/>
    <w:rsid w:val="00667216"/>
    <w:rsid w:val="00673F35"/>
    <w:rsid w:val="00677524"/>
    <w:rsid w:val="00686963"/>
    <w:rsid w:val="00690786"/>
    <w:rsid w:val="00691FFB"/>
    <w:rsid w:val="0069240B"/>
    <w:rsid w:val="006939ED"/>
    <w:rsid w:val="00696D06"/>
    <w:rsid w:val="006A4923"/>
    <w:rsid w:val="006A57FD"/>
    <w:rsid w:val="006B1D72"/>
    <w:rsid w:val="006B3A73"/>
    <w:rsid w:val="006B4121"/>
    <w:rsid w:val="006B4FFD"/>
    <w:rsid w:val="006B5F3D"/>
    <w:rsid w:val="006B7636"/>
    <w:rsid w:val="006C08E2"/>
    <w:rsid w:val="006C4B37"/>
    <w:rsid w:val="006D0D70"/>
    <w:rsid w:val="006D40BB"/>
    <w:rsid w:val="006D6A90"/>
    <w:rsid w:val="006E3DBD"/>
    <w:rsid w:val="006E48F1"/>
    <w:rsid w:val="006E7120"/>
    <w:rsid w:val="006E73B2"/>
    <w:rsid w:val="006E7F32"/>
    <w:rsid w:val="006F1361"/>
    <w:rsid w:val="006F31C8"/>
    <w:rsid w:val="006F5037"/>
    <w:rsid w:val="006F6890"/>
    <w:rsid w:val="00700F71"/>
    <w:rsid w:val="007016DD"/>
    <w:rsid w:val="00704A73"/>
    <w:rsid w:val="007062CC"/>
    <w:rsid w:val="0070735B"/>
    <w:rsid w:val="007174D7"/>
    <w:rsid w:val="00723B49"/>
    <w:rsid w:val="00727526"/>
    <w:rsid w:val="00732843"/>
    <w:rsid w:val="00734695"/>
    <w:rsid w:val="007367A2"/>
    <w:rsid w:val="0073719F"/>
    <w:rsid w:val="00747468"/>
    <w:rsid w:val="007476A0"/>
    <w:rsid w:val="007578BF"/>
    <w:rsid w:val="00760CDA"/>
    <w:rsid w:val="00761004"/>
    <w:rsid w:val="007636D7"/>
    <w:rsid w:val="00770DA0"/>
    <w:rsid w:val="0077205B"/>
    <w:rsid w:val="00773111"/>
    <w:rsid w:val="007745A6"/>
    <w:rsid w:val="00776CFF"/>
    <w:rsid w:val="00785369"/>
    <w:rsid w:val="007861FE"/>
    <w:rsid w:val="007A2945"/>
    <w:rsid w:val="007A2BBD"/>
    <w:rsid w:val="007A7DC5"/>
    <w:rsid w:val="007B31A8"/>
    <w:rsid w:val="007C04B6"/>
    <w:rsid w:val="007C15D1"/>
    <w:rsid w:val="007C3586"/>
    <w:rsid w:val="007C3EB2"/>
    <w:rsid w:val="007C61A3"/>
    <w:rsid w:val="007D16EB"/>
    <w:rsid w:val="007D1FF8"/>
    <w:rsid w:val="007D36F2"/>
    <w:rsid w:val="007D412C"/>
    <w:rsid w:val="007D5CE0"/>
    <w:rsid w:val="007E0AE8"/>
    <w:rsid w:val="007E182D"/>
    <w:rsid w:val="007E1ADF"/>
    <w:rsid w:val="007E47BB"/>
    <w:rsid w:val="007E4B4B"/>
    <w:rsid w:val="007E7C11"/>
    <w:rsid w:val="007F2E57"/>
    <w:rsid w:val="007F33C7"/>
    <w:rsid w:val="007F6555"/>
    <w:rsid w:val="00800117"/>
    <w:rsid w:val="00802E46"/>
    <w:rsid w:val="00814535"/>
    <w:rsid w:val="00814910"/>
    <w:rsid w:val="0081512B"/>
    <w:rsid w:val="00815D1F"/>
    <w:rsid w:val="00823D94"/>
    <w:rsid w:val="00831DF2"/>
    <w:rsid w:val="00843790"/>
    <w:rsid w:val="00844E49"/>
    <w:rsid w:val="0085050A"/>
    <w:rsid w:val="00851F34"/>
    <w:rsid w:val="00855A97"/>
    <w:rsid w:val="008606B7"/>
    <w:rsid w:val="008608EA"/>
    <w:rsid w:val="008622E1"/>
    <w:rsid w:val="00862338"/>
    <w:rsid w:val="00862CEC"/>
    <w:rsid w:val="00864E8A"/>
    <w:rsid w:val="00866030"/>
    <w:rsid w:val="0086693D"/>
    <w:rsid w:val="0086793F"/>
    <w:rsid w:val="00872498"/>
    <w:rsid w:val="00874512"/>
    <w:rsid w:val="00883E0D"/>
    <w:rsid w:val="00884214"/>
    <w:rsid w:val="00885FCA"/>
    <w:rsid w:val="00886A34"/>
    <w:rsid w:val="00886CFF"/>
    <w:rsid w:val="008874A6"/>
    <w:rsid w:val="0089011F"/>
    <w:rsid w:val="00891560"/>
    <w:rsid w:val="00893E81"/>
    <w:rsid w:val="008960F5"/>
    <w:rsid w:val="008A44DD"/>
    <w:rsid w:val="008A65DD"/>
    <w:rsid w:val="008A7ECA"/>
    <w:rsid w:val="008B6396"/>
    <w:rsid w:val="008C5E06"/>
    <w:rsid w:val="008C7940"/>
    <w:rsid w:val="008D08BB"/>
    <w:rsid w:val="008D348B"/>
    <w:rsid w:val="008D38FC"/>
    <w:rsid w:val="008D3BD4"/>
    <w:rsid w:val="008D41F6"/>
    <w:rsid w:val="008D4EA1"/>
    <w:rsid w:val="008D5E72"/>
    <w:rsid w:val="008D62DB"/>
    <w:rsid w:val="008D75D8"/>
    <w:rsid w:val="008E0A26"/>
    <w:rsid w:val="008E1333"/>
    <w:rsid w:val="008E201B"/>
    <w:rsid w:val="008E26B4"/>
    <w:rsid w:val="008E3132"/>
    <w:rsid w:val="008E36DC"/>
    <w:rsid w:val="008F5C4F"/>
    <w:rsid w:val="008F60C1"/>
    <w:rsid w:val="00900C12"/>
    <w:rsid w:val="00902819"/>
    <w:rsid w:val="00911405"/>
    <w:rsid w:val="00911897"/>
    <w:rsid w:val="00912E0E"/>
    <w:rsid w:val="00912E3D"/>
    <w:rsid w:val="00916D46"/>
    <w:rsid w:val="00917FC2"/>
    <w:rsid w:val="00921AB9"/>
    <w:rsid w:val="00922F45"/>
    <w:rsid w:val="00926A83"/>
    <w:rsid w:val="00927997"/>
    <w:rsid w:val="00933B06"/>
    <w:rsid w:val="0093438B"/>
    <w:rsid w:val="00934B0B"/>
    <w:rsid w:val="00935A0D"/>
    <w:rsid w:val="009360AA"/>
    <w:rsid w:val="00937176"/>
    <w:rsid w:val="00937949"/>
    <w:rsid w:val="00940069"/>
    <w:rsid w:val="0094125E"/>
    <w:rsid w:val="0094714B"/>
    <w:rsid w:val="00950799"/>
    <w:rsid w:val="00950CDE"/>
    <w:rsid w:val="00951C43"/>
    <w:rsid w:val="0095552A"/>
    <w:rsid w:val="009564C6"/>
    <w:rsid w:val="00957149"/>
    <w:rsid w:val="0096417F"/>
    <w:rsid w:val="0096538D"/>
    <w:rsid w:val="00965605"/>
    <w:rsid w:val="00965C84"/>
    <w:rsid w:val="00965DE7"/>
    <w:rsid w:val="00970E59"/>
    <w:rsid w:val="00970E85"/>
    <w:rsid w:val="00982064"/>
    <w:rsid w:val="0098309B"/>
    <w:rsid w:val="00986E4D"/>
    <w:rsid w:val="009948D8"/>
    <w:rsid w:val="009A0AAB"/>
    <w:rsid w:val="009A1053"/>
    <w:rsid w:val="009A27DC"/>
    <w:rsid w:val="009A3B0F"/>
    <w:rsid w:val="009A5514"/>
    <w:rsid w:val="009A76D7"/>
    <w:rsid w:val="009B0002"/>
    <w:rsid w:val="009B3A40"/>
    <w:rsid w:val="009B4307"/>
    <w:rsid w:val="009B62E7"/>
    <w:rsid w:val="009C032F"/>
    <w:rsid w:val="009C1890"/>
    <w:rsid w:val="009C1DEB"/>
    <w:rsid w:val="009C48EA"/>
    <w:rsid w:val="009D2A57"/>
    <w:rsid w:val="009D3E08"/>
    <w:rsid w:val="009D4576"/>
    <w:rsid w:val="009E40EA"/>
    <w:rsid w:val="009E493F"/>
    <w:rsid w:val="009F7BFB"/>
    <w:rsid w:val="00A00D12"/>
    <w:rsid w:val="00A01CB1"/>
    <w:rsid w:val="00A0333F"/>
    <w:rsid w:val="00A05334"/>
    <w:rsid w:val="00A061C5"/>
    <w:rsid w:val="00A116C9"/>
    <w:rsid w:val="00A1473A"/>
    <w:rsid w:val="00A17FA8"/>
    <w:rsid w:val="00A21462"/>
    <w:rsid w:val="00A2174C"/>
    <w:rsid w:val="00A223CD"/>
    <w:rsid w:val="00A22725"/>
    <w:rsid w:val="00A2351B"/>
    <w:rsid w:val="00A35155"/>
    <w:rsid w:val="00A37422"/>
    <w:rsid w:val="00A412C7"/>
    <w:rsid w:val="00A41DE0"/>
    <w:rsid w:val="00A460C0"/>
    <w:rsid w:val="00A50C05"/>
    <w:rsid w:val="00A52AD5"/>
    <w:rsid w:val="00A53757"/>
    <w:rsid w:val="00A53CEC"/>
    <w:rsid w:val="00A54B6C"/>
    <w:rsid w:val="00A62F21"/>
    <w:rsid w:val="00A73D3B"/>
    <w:rsid w:val="00A7645E"/>
    <w:rsid w:val="00A81C13"/>
    <w:rsid w:val="00A8632B"/>
    <w:rsid w:val="00A87730"/>
    <w:rsid w:val="00A91626"/>
    <w:rsid w:val="00A92B4F"/>
    <w:rsid w:val="00A94F68"/>
    <w:rsid w:val="00A9526C"/>
    <w:rsid w:val="00AA3C2E"/>
    <w:rsid w:val="00AA532F"/>
    <w:rsid w:val="00AB3900"/>
    <w:rsid w:val="00AB4505"/>
    <w:rsid w:val="00AC0319"/>
    <w:rsid w:val="00AC1F4D"/>
    <w:rsid w:val="00AC7710"/>
    <w:rsid w:val="00AC7F1B"/>
    <w:rsid w:val="00AD0A62"/>
    <w:rsid w:val="00AD2536"/>
    <w:rsid w:val="00AD572D"/>
    <w:rsid w:val="00AE679A"/>
    <w:rsid w:val="00AE6994"/>
    <w:rsid w:val="00AE7560"/>
    <w:rsid w:val="00AF2579"/>
    <w:rsid w:val="00AF36CE"/>
    <w:rsid w:val="00AF3946"/>
    <w:rsid w:val="00AF40C5"/>
    <w:rsid w:val="00AF4324"/>
    <w:rsid w:val="00AF59BE"/>
    <w:rsid w:val="00AF5CEC"/>
    <w:rsid w:val="00B00BB3"/>
    <w:rsid w:val="00B0583C"/>
    <w:rsid w:val="00B05FF3"/>
    <w:rsid w:val="00B125E1"/>
    <w:rsid w:val="00B12FEC"/>
    <w:rsid w:val="00B206AB"/>
    <w:rsid w:val="00B30FBB"/>
    <w:rsid w:val="00B32E6F"/>
    <w:rsid w:val="00B3380B"/>
    <w:rsid w:val="00B369CC"/>
    <w:rsid w:val="00B40A31"/>
    <w:rsid w:val="00B414D4"/>
    <w:rsid w:val="00B420E3"/>
    <w:rsid w:val="00B4359C"/>
    <w:rsid w:val="00B50D96"/>
    <w:rsid w:val="00B55512"/>
    <w:rsid w:val="00B56DDC"/>
    <w:rsid w:val="00B57729"/>
    <w:rsid w:val="00B66FD3"/>
    <w:rsid w:val="00B67B39"/>
    <w:rsid w:val="00B750D6"/>
    <w:rsid w:val="00B76E70"/>
    <w:rsid w:val="00B80032"/>
    <w:rsid w:val="00B8402B"/>
    <w:rsid w:val="00B86017"/>
    <w:rsid w:val="00B93DAE"/>
    <w:rsid w:val="00B93E94"/>
    <w:rsid w:val="00B95356"/>
    <w:rsid w:val="00B9693B"/>
    <w:rsid w:val="00BA420A"/>
    <w:rsid w:val="00BA4BEF"/>
    <w:rsid w:val="00BA4CBC"/>
    <w:rsid w:val="00BB0300"/>
    <w:rsid w:val="00BB0EC2"/>
    <w:rsid w:val="00BB448E"/>
    <w:rsid w:val="00BC00E2"/>
    <w:rsid w:val="00BD0676"/>
    <w:rsid w:val="00BD4CB9"/>
    <w:rsid w:val="00BD7F20"/>
    <w:rsid w:val="00BE1E6C"/>
    <w:rsid w:val="00BE2AFF"/>
    <w:rsid w:val="00BE3916"/>
    <w:rsid w:val="00BE3A0A"/>
    <w:rsid w:val="00BE59A2"/>
    <w:rsid w:val="00BE6CD7"/>
    <w:rsid w:val="00BF0587"/>
    <w:rsid w:val="00BF10E1"/>
    <w:rsid w:val="00BF3352"/>
    <w:rsid w:val="00BF4BA6"/>
    <w:rsid w:val="00C050A1"/>
    <w:rsid w:val="00C05427"/>
    <w:rsid w:val="00C05DF1"/>
    <w:rsid w:val="00C07046"/>
    <w:rsid w:val="00C1747B"/>
    <w:rsid w:val="00C17B33"/>
    <w:rsid w:val="00C229D7"/>
    <w:rsid w:val="00C22B26"/>
    <w:rsid w:val="00C2519D"/>
    <w:rsid w:val="00C25556"/>
    <w:rsid w:val="00C30C20"/>
    <w:rsid w:val="00C32E2E"/>
    <w:rsid w:val="00C33732"/>
    <w:rsid w:val="00C34911"/>
    <w:rsid w:val="00C364FB"/>
    <w:rsid w:val="00C36E62"/>
    <w:rsid w:val="00C41A7D"/>
    <w:rsid w:val="00C43D77"/>
    <w:rsid w:val="00C45734"/>
    <w:rsid w:val="00C5633B"/>
    <w:rsid w:val="00C63596"/>
    <w:rsid w:val="00C65C66"/>
    <w:rsid w:val="00C76081"/>
    <w:rsid w:val="00C86FDD"/>
    <w:rsid w:val="00C87F41"/>
    <w:rsid w:val="00C90CCC"/>
    <w:rsid w:val="00C9559D"/>
    <w:rsid w:val="00CA1A7B"/>
    <w:rsid w:val="00CA3B3A"/>
    <w:rsid w:val="00CA46DF"/>
    <w:rsid w:val="00CA4BD5"/>
    <w:rsid w:val="00CA5265"/>
    <w:rsid w:val="00CA7334"/>
    <w:rsid w:val="00CB0A39"/>
    <w:rsid w:val="00CB2F65"/>
    <w:rsid w:val="00CB58AC"/>
    <w:rsid w:val="00CB5DE6"/>
    <w:rsid w:val="00CC100E"/>
    <w:rsid w:val="00CC2D10"/>
    <w:rsid w:val="00CC33D2"/>
    <w:rsid w:val="00CC4E25"/>
    <w:rsid w:val="00CC55E3"/>
    <w:rsid w:val="00CD114A"/>
    <w:rsid w:val="00CD40B0"/>
    <w:rsid w:val="00CD4B76"/>
    <w:rsid w:val="00CD5D0E"/>
    <w:rsid w:val="00CD6D77"/>
    <w:rsid w:val="00CD7276"/>
    <w:rsid w:val="00CD7E20"/>
    <w:rsid w:val="00CE01EE"/>
    <w:rsid w:val="00CE1682"/>
    <w:rsid w:val="00CE272D"/>
    <w:rsid w:val="00CE4339"/>
    <w:rsid w:val="00CF05BC"/>
    <w:rsid w:val="00CF0D00"/>
    <w:rsid w:val="00CF0E22"/>
    <w:rsid w:val="00CF18E7"/>
    <w:rsid w:val="00CF27DC"/>
    <w:rsid w:val="00CF490A"/>
    <w:rsid w:val="00CF6C38"/>
    <w:rsid w:val="00CF7B59"/>
    <w:rsid w:val="00D017B0"/>
    <w:rsid w:val="00D0394E"/>
    <w:rsid w:val="00D05039"/>
    <w:rsid w:val="00D137B7"/>
    <w:rsid w:val="00D14B9E"/>
    <w:rsid w:val="00D15C60"/>
    <w:rsid w:val="00D16969"/>
    <w:rsid w:val="00D2102C"/>
    <w:rsid w:val="00D229D9"/>
    <w:rsid w:val="00D26F2D"/>
    <w:rsid w:val="00D2767C"/>
    <w:rsid w:val="00D30305"/>
    <w:rsid w:val="00D3033E"/>
    <w:rsid w:val="00D33B35"/>
    <w:rsid w:val="00D34468"/>
    <w:rsid w:val="00D370DB"/>
    <w:rsid w:val="00D37BF7"/>
    <w:rsid w:val="00D42EDA"/>
    <w:rsid w:val="00D50471"/>
    <w:rsid w:val="00D50AD4"/>
    <w:rsid w:val="00D51327"/>
    <w:rsid w:val="00D51AD6"/>
    <w:rsid w:val="00D52B58"/>
    <w:rsid w:val="00D52BC1"/>
    <w:rsid w:val="00D5318C"/>
    <w:rsid w:val="00D56A98"/>
    <w:rsid w:val="00D5766F"/>
    <w:rsid w:val="00D57BFF"/>
    <w:rsid w:val="00D645EF"/>
    <w:rsid w:val="00D64AB4"/>
    <w:rsid w:val="00D672A8"/>
    <w:rsid w:val="00D677EC"/>
    <w:rsid w:val="00D70D2A"/>
    <w:rsid w:val="00D73129"/>
    <w:rsid w:val="00D76007"/>
    <w:rsid w:val="00D7688A"/>
    <w:rsid w:val="00D77270"/>
    <w:rsid w:val="00D8104B"/>
    <w:rsid w:val="00D826DE"/>
    <w:rsid w:val="00D869FD"/>
    <w:rsid w:val="00D90092"/>
    <w:rsid w:val="00D90959"/>
    <w:rsid w:val="00D91C3A"/>
    <w:rsid w:val="00D9271B"/>
    <w:rsid w:val="00D92FD2"/>
    <w:rsid w:val="00D93B0D"/>
    <w:rsid w:val="00D93CE5"/>
    <w:rsid w:val="00D94037"/>
    <w:rsid w:val="00DA204F"/>
    <w:rsid w:val="00DA273B"/>
    <w:rsid w:val="00DA5878"/>
    <w:rsid w:val="00DB0F46"/>
    <w:rsid w:val="00DB2E44"/>
    <w:rsid w:val="00DB6567"/>
    <w:rsid w:val="00DB66C7"/>
    <w:rsid w:val="00DB7F80"/>
    <w:rsid w:val="00DC00A6"/>
    <w:rsid w:val="00DC29CC"/>
    <w:rsid w:val="00DC2FE6"/>
    <w:rsid w:val="00DC4B79"/>
    <w:rsid w:val="00DC55D5"/>
    <w:rsid w:val="00DC6BF5"/>
    <w:rsid w:val="00DC70C6"/>
    <w:rsid w:val="00DC7AF6"/>
    <w:rsid w:val="00DD0CD2"/>
    <w:rsid w:val="00DD135B"/>
    <w:rsid w:val="00DD2319"/>
    <w:rsid w:val="00DD3B43"/>
    <w:rsid w:val="00DE1C6E"/>
    <w:rsid w:val="00DE1D71"/>
    <w:rsid w:val="00DE2C5C"/>
    <w:rsid w:val="00DE337F"/>
    <w:rsid w:val="00DE4558"/>
    <w:rsid w:val="00DF0E4E"/>
    <w:rsid w:val="00DF1B61"/>
    <w:rsid w:val="00DF7659"/>
    <w:rsid w:val="00DF7DC7"/>
    <w:rsid w:val="00E0022D"/>
    <w:rsid w:val="00E015CA"/>
    <w:rsid w:val="00E03307"/>
    <w:rsid w:val="00E03D22"/>
    <w:rsid w:val="00E078DB"/>
    <w:rsid w:val="00E07E2D"/>
    <w:rsid w:val="00E11FE4"/>
    <w:rsid w:val="00E1389A"/>
    <w:rsid w:val="00E1538A"/>
    <w:rsid w:val="00E2395B"/>
    <w:rsid w:val="00E24568"/>
    <w:rsid w:val="00E26556"/>
    <w:rsid w:val="00E26EBA"/>
    <w:rsid w:val="00E30CCB"/>
    <w:rsid w:val="00E31778"/>
    <w:rsid w:val="00E343C0"/>
    <w:rsid w:val="00E372FF"/>
    <w:rsid w:val="00E42962"/>
    <w:rsid w:val="00E43582"/>
    <w:rsid w:val="00E447E0"/>
    <w:rsid w:val="00E45B63"/>
    <w:rsid w:val="00E5136F"/>
    <w:rsid w:val="00E5210B"/>
    <w:rsid w:val="00E53E68"/>
    <w:rsid w:val="00E76C5F"/>
    <w:rsid w:val="00E77334"/>
    <w:rsid w:val="00E81DDE"/>
    <w:rsid w:val="00E835CC"/>
    <w:rsid w:val="00E84A96"/>
    <w:rsid w:val="00E861E1"/>
    <w:rsid w:val="00E869F5"/>
    <w:rsid w:val="00E943B9"/>
    <w:rsid w:val="00E96EE9"/>
    <w:rsid w:val="00E9747D"/>
    <w:rsid w:val="00EA14A2"/>
    <w:rsid w:val="00EA15BF"/>
    <w:rsid w:val="00EA1AEA"/>
    <w:rsid w:val="00EA6E85"/>
    <w:rsid w:val="00EA7585"/>
    <w:rsid w:val="00EA7637"/>
    <w:rsid w:val="00EB35C0"/>
    <w:rsid w:val="00EB4401"/>
    <w:rsid w:val="00EB5859"/>
    <w:rsid w:val="00EB76AF"/>
    <w:rsid w:val="00EC11F7"/>
    <w:rsid w:val="00EC468E"/>
    <w:rsid w:val="00ED2248"/>
    <w:rsid w:val="00ED4549"/>
    <w:rsid w:val="00ED4E3D"/>
    <w:rsid w:val="00ED6155"/>
    <w:rsid w:val="00ED645C"/>
    <w:rsid w:val="00ED706E"/>
    <w:rsid w:val="00EE3DF6"/>
    <w:rsid w:val="00EE6AA5"/>
    <w:rsid w:val="00EF00AF"/>
    <w:rsid w:val="00EF6965"/>
    <w:rsid w:val="00F008FC"/>
    <w:rsid w:val="00F00A60"/>
    <w:rsid w:val="00F01364"/>
    <w:rsid w:val="00F04A67"/>
    <w:rsid w:val="00F116C4"/>
    <w:rsid w:val="00F12158"/>
    <w:rsid w:val="00F14CC0"/>
    <w:rsid w:val="00F15FB2"/>
    <w:rsid w:val="00F20CE2"/>
    <w:rsid w:val="00F24778"/>
    <w:rsid w:val="00F25FE4"/>
    <w:rsid w:val="00F33B59"/>
    <w:rsid w:val="00F345DB"/>
    <w:rsid w:val="00F37B0E"/>
    <w:rsid w:val="00F502CF"/>
    <w:rsid w:val="00F56869"/>
    <w:rsid w:val="00F62A48"/>
    <w:rsid w:val="00F63750"/>
    <w:rsid w:val="00F64DF7"/>
    <w:rsid w:val="00F677D1"/>
    <w:rsid w:val="00F719BB"/>
    <w:rsid w:val="00F71E92"/>
    <w:rsid w:val="00F721DA"/>
    <w:rsid w:val="00F74117"/>
    <w:rsid w:val="00F81227"/>
    <w:rsid w:val="00F82BF9"/>
    <w:rsid w:val="00F862C2"/>
    <w:rsid w:val="00F91898"/>
    <w:rsid w:val="00F925EA"/>
    <w:rsid w:val="00F93F6D"/>
    <w:rsid w:val="00F9490A"/>
    <w:rsid w:val="00F95995"/>
    <w:rsid w:val="00F96ED3"/>
    <w:rsid w:val="00FA3D79"/>
    <w:rsid w:val="00FA6E8B"/>
    <w:rsid w:val="00FA7AD0"/>
    <w:rsid w:val="00FB00E4"/>
    <w:rsid w:val="00FB1429"/>
    <w:rsid w:val="00FD2B35"/>
    <w:rsid w:val="00FD60F5"/>
    <w:rsid w:val="00FD7549"/>
    <w:rsid w:val="00FE0100"/>
    <w:rsid w:val="00FE6867"/>
    <w:rsid w:val="00FF1D75"/>
    <w:rsid w:val="00FF44DC"/>
    <w:rsid w:val="00FF462F"/>
    <w:rsid w:val="00FF510A"/>
    <w:rsid w:val="00FF5478"/>
    <w:rsid w:val="00FF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88AF60-5566-4EB9-9C50-88A05A06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44D4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44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4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44D4"/>
    <w:rPr>
      <w:sz w:val="18"/>
      <w:szCs w:val="18"/>
    </w:rPr>
  </w:style>
  <w:style w:type="table" w:styleId="a7">
    <w:name w:val="Table Grid"/>
    <w:basedOn w:val="a1"/>
    <w:uiPriority w:val="39"/>
    <w:rsid w:val="00122D73"/>
    <w:rPr>
      <w:rFonts w:eastAsiaTheme="minorHAnsi"/>
      <w:kern w:val="0"/>
      <w:sz w:val="22"/>
      <w:lang w:val="nl-NL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84FA9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84FA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484FA9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484FA9"/>
    <w:rPr>
      <w:rFonts w:ascii="Times New Roman" w:hAnsi="Times New Roman" w:cs="Times New Roman"/>
      <w:noProof/>
      <w:sz w:val="24"/>
    </w:rPr>
  </w:style>
  <w:style w:type="character" w:styleId="a8">
    <w:name w:val="Hyperlink"/>
    <w:basedOn w:val="a0"/>
    <w:uiPriority w:val="99"/>
    <w:unhideWhenUsed/>
    <w:rsid w:val="00484FA9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FF44DC"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rsid w:val="00334740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6C08E2"/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C08E2"/>
    <w:rPr>
      <w:rFonts w:ascii="Segoe UI" w:hAnsi="Segoe UI" w:cs="Segoe UI"/>
      <w:sz w:val="18"/>
      <w:szCs w:val="18"/>
    </w:rPr>
  </w:style>
  <w:style w:type="paragraph" w:styleId="ac">
    <w:name w:val="Revision"/>
    <w:hidden/>
    <w:uiPriority w:val="99"/>
    <w:semiHidden/>
    <w:rsid w:val="005A6B2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2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85</Words>
  <Characters>5045</Characters>
  <Application>Microsoft Office Word</Application>
  <DocSecurity>0</DocSecurity>
  <Lines>42</Lines>
  <Paragraphs>11</Paragraphs>
  <ScaleCrop>false</ScaleCrop>
  <Company/>
  <LinksUpToDate>false</LinksUpToDate>
  <CharactersWithSpaces>5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iang YF</cp:lastModifiedBy>
  <cp:revision>11</cp:revision>
  <dcterms:created xsi:type="dcterms:W3CDTF">2018-12-20T10:22:00Z</dcterms:created>
  <dcterms:modified xsi:type="dcterms:W3CDTF">2019-01-24T05:50:00Z</dcterms:modified>
</cp:coreProperties>
</file>